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D990D" w14:textId="270404A2" w:rsidR="0099205A" w:rsidRPr="006047E9" w:rsidRDefault="00FF698B" w:rsidP="006047E9">
      <w:pPr>
        <w:pageBreakBefore/>
        <w:wordWrap/>
        <w:snapToGrid w:val="0"/>
        <w:spacing w:line="480" w:lineRule="auto"/>
        <w:contextualSpacing/>
        <w:rPr>
          <w:rFonts w:eastAsia="Malgun Gothic"/>
        </w:rPr>
      </w:pPr>
      <w:bookmarkStart w:id="0" w:name="_GoBack"/>
      <w:r w:rsidRPr="006047E9">
        <w:rPr>
          <w:rFonts w:eastAsia="Malgun Gothic"/>
          <w:b/>
        </w:rPr>
        <w:t>Supplementary T</w:t>
      </w:r>
      <w:r w:rsidR="00F148F2" w:rsidRPr="006047E9">
        <w:rPr>
          <w:rFonts w:eastAsia="Malgun Gothic"/>
          <w:b/>
        </w:rPr>
        <w:t xml:space="preserve">able </w:t>
      </w:r>
      <w:r w:rsidR="0060003D" w:rsidRPr="006047E9">
        <w:rPr>
          <w:rFonts w:eastAsia="Malgun Gothic"/>
          <w:b/>
        </w:rPr>
        <w:t>1</w:t>
      </w:r>
      <w:r w:rsidR="00F148F2" w:rsidRPr="006047E9">
        <w:rPr>
          <w:rFonts w:eastAsia="Malgun Gothic"/>
          <w:b/>
          <w:bCs/>
        </w:rPr>
        <w:t>.</w:t>
      </w:r>
      <w:r w:rsidR="00F148F2" w:rsidRPr="006047E9">
        <w:t xml:space="preserve"> </w:t>
      </w:r>
      <w:r w:rsidR="0099205A" w:rsidRPr="006047E9">
        <w:rPr>
          <w:rFonts w:eastAsia="Malgun Gothic"/>
        </w:rPr>
        <w:t>Subgroup analysis according to alcohol intake and smoking</w:t>
      </w:r>
    </w:p>
    <w:tbl>
      <w:tblPr>
        <w:tblStyle w:val="110"/>
        <w:tblW w:w="12145" w:type="dxa"/>
        <w:jc w:val="center"/>
        <w:tblLook w:val="04A0" w:firstRow="1" w:lastRow="0" w:firstColumn="1" w:lastColumn="0" w:noHBand="0" w:noVBand="1"/>
      </w:tblPr>
      <w:tblGrid>
        <w:gridCol w:w="1638"/>
        <w:gridCol w:w="927"/>
        <w:gridCol w:w="908"/>
        <w:gridCol w:w="1077"/>
        <w:gridCol w:w="1403"/>
        <w:gridCol w:w="986"/>
        <w:gridCol w:w="1403"/>
        <w:gridCol w:w="1414"/>
        <w:gridCol w:w="986"/>
        <w:gridCol w:w="1403"/>
      </w:tblGrid>
      <w:tr w:rsidR="0099205A" w:rsidRPr="006047E9" w14:paraId="6D7D915E" w14:textId="77777777" w:rsidTr="00336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12" w:space="0" w:color="000000"/>
              <w:bottom w:val="nil"/>
              <w:right w:val="nil"/>
            </w:tcBorders>
            <w:hideMark/>
          </w:tcPr>
          <w:p w14:paraId="1C154385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27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76CBF6D7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5777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9C998C9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No. of metabolic</w:t>
            </w:r>
            <w:r w:rsidRPr="006047E9" w:rsidDel="0009479D">
              <w:rPr>
                <w:rFonts w:eastAsia="Malgun Gothic"/>
                <w:i w:val="0"/>
                <w:iCs w:val="0"/>
                <w:sz w:val="22"/>
                <w:szCs w:val="22"/>
              </w:rPr>
              <w:t xml:space="preserve"> </w:t>
            </w: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risk factors</w:t>
            </w:r>
          </w:p>
        </w:tc>
        <w:tc>
          <w:tcPr>
            <w:tcW w:w="1414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5F7021B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0188A4B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single" w:sz="12" w:space="0" w:color="000000"/>
              <w:left w:val="nil"/>
              <w:bottom w:val="nil"/>
            </w:tcBorders>
            <w:hideMark/>
          </w:tcPr>
          <w:p w14:paraId="087E39D7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</w:tr>
      <w:tr w:rsidR="0099205A" w:rsidRPr="006047E9" w14:paraId="514858F4" w14:textId="77777777" w:rsidTr="00336FD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il"/>
              <w:bottom w:val="nil"/>
              <w:right w:val="nil"/>
            </w:tcBorders>
          </w:tcPr>
          <w:p w14:paraId="053EC00F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35AAB22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8640D38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5BFD54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1124D25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263ED0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≥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4447826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1C20153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AB9BDD9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Tre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</w:tcPr>
          <w:p w14:paraId="62B4E880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</w:tr>
      <w:tr w:rsidR="0099205A" w:rsidRPr="006047E9" w14:paraId="24ECD6D7" w14:textId="77777777" w:rsidTr="00336FD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14:paraId="5F897C67" w14:textId="77777777" w:rsidR="0099205A" w:rsidRPr="006047E9" w:rsidRDefault="0099205A" w:rsidP="00336FDC">
            <w:pPr>
              <w:wordWrap/>
              <w:snapToGrid w:val="0"/>
              <w:spacing w:line="276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766D9C" w14:textId="77777777" w:rsidR="0099205A" w:rsidRPr="006047E9" w:rsidRDefault="0099205A" w:rsidP="00336FDC">
            <w:pPr>
              <w:wordWrap/>
              <w:snapToGrid w:val="0"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257CC9E" w14:textId="77777777" w:rsidR="0099205A" w:rsidRPr="006047E9" w:rsidRDefault="0099205A" w:rsidP="00336FDC">
            <w:pPr>
              <w:wordWrap/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D51A628" w14:textId="77777777" w:rsidR="0099205A" w:rsidRPr="006047E9" w:rsidRDefault="0099205A" w:rsidP="00336FDC">
            <w:pPr>
              <w:wordWrap/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6047C9" w14:textId="77777777" w:rsidR="0099205A" w:rsidRPr="006047E9" w:rsidRDefault="0099205A" w:rsidP="00336FDC">
            <w:pPr>
              <w:wordWrap/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 CI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AEE294" w14:textId="77777777" w:rsidR="0099205A" w:rsidRPr="006047E9" w:rsidRDefault="0099205A" w:rsidP="00336FDC">
            <w:pPr>
              <w:wordWrap/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372BA6" w14:textId="77777777" w:rsidR="0099205A" w:rsidRPr="006047E9" w:rsidRDefault="0099205A" w:rsidP="00336FDC">
            <w:pPr>
              <w:wordWrap/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 CI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9237A6" w14:textId="77777777" w:rsidR="0099205A" w:rsidRPr="006047E9" w:rsidRDefault="0099205A" w:rsidP="00336FDC">
            <w:pPr>
              <w:wordWrap/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i/>
                <w:iCs/>
                <w:sz w:val="22"/>
                <w:szCs w:val="22"/>
              </w:rPr>
              <w:t>P</w:t>
            </w:r>
            <w:r w:rsidRPr="006047E9">
              <w:rPr>
                <w:rFonts w:eastAsia="Malgun Gothic"/>
                <w:sz w:val="22"/>
                <w:szCs w:val="22"/>
              </w:rPr>
              <w:t xml:space="preserve"> for heterogeneit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6DCBEB" w14:textId="77777777" w:rsidR="0099205A" w:rsidRPr="006047E9" w:rsidRDefault="0099205A" w:rsidP="00336FDC">
            <w:pPr>
              <w:wordWrap/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6234F6CC" w14:textId="77777777" w:rsidR="0099205A" w:rsidRPr="006047E9" w:rsidRDefault="0099205A" w:rsidP="00336FDC">
            <w:pPr>
              <w:wordWrap/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 CI</w:t>
            </w:r>
          </w:p>
        </w:tc>
      </w:tr>
      <w:tr w:rsidR="0099205A" w:rsidRPr="006047E9" w14:paraId="554AA542" w14:textId="77777777" w:rsidTr="00336FDC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8" w:space="0" w:color="auto"/>
              <w:right w:val="nil"/>
            </w:tcBorders>
            <w:hideMark/>
          </w:tcPr>
          <w:p w14:paraId="2CFAAAB5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Alcohol intake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2773A8DD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 xml:space="preserve">No 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1B21E83A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7ED6A68C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9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0BC052E1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1–1.08)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6C384BB1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2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46BCA9DB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9–1.32)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4ECD0768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07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2AA1FA3F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0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</w:tcBorders>
            <w:hideMark/>
          </w:tcPr>
          <w:p w14:paraId="230A1815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5–1.16)</w:t>
            </w:r>
          </w:p>
        </w:tc>
      </w:tr>
      <w:tr w:rsidR="0099205A" w:rsidRPr="006047E9" w14:paraId="36F31281" w14:textId="77777777" w:rsidTr="00336FDC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right w:val="nil"/>
            </w:tcBorders>
            <w:hideMark/>
          </w:tcPr>
          <w:p w14:paraId="2BB2C7B1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hideMark/>
          </w:tcPr>
          <w:p w14:paraId="04A3AEAA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Yes</w:t>
            </w:r>
          </w:p>
        </w:tc>
        <w:tc>
          <w:tcPr>
            <w:tcW w:w="908" w:type="dxa"/>
            <w:tcBorders>
              <w:left w:val="nil"/>
              <w:right w:val="nil"/>
            </w:tcBorders>
            <w:hideMark/>
          </w:tcPr>
          <w:p w14:paraId="16706FAD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077" w:type="dxa"/>
            <w:tcBorders>
              <w:left w:val="nil"/>
              <w:right w:val="nil"/>
            </w:tcBorders>
            <w:hideMark/>
          </w:tcPr>
          <w:p w14:paraId="7278F0FF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1</w:t>
            </w:r>
          </w:p>
        </w:tc>
        <w:tc>
          <w:tcPr>
            <w:tcW w:w="1403" w:type="dxa"/>
            <w:tcBorders>
              <w:left w:val="nil"/>
              <w:right w:val="nil"/>
            </w:tcBorders>
            <w:hideMark/>
          </w:tcPr>
          <w:p w14:paraId="24C26CD6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1–1.13)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51D60D81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1</w:t>
            </w:r>
          </w:p>
        </w:tc>
        <w:tc>
          <w:tcPr>
            <w:tcW w:w="1403" w:type="dxa"/>
            <w:tcBorders>
              <w:left w:val="nil"/>
              <w:right w:val="nil"/>
            </w:tcBorders>
            <w:hideMark/>
          </w:tcPr>
          <w:p w14:paraId="1BD0FDCF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0–1.13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hideMark/>
          </w:tcPr>
          <w:p w14:paraId="3BA5AFE9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5E5A62F2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0</w:t>
            </w:r>
          </w:p>
        </w:tc>
        <w:tc>
          <w:tcPr>
            <w:tcW w:w="1403" w:type="dxa"/>
            <w:tcBorders>
              <w:left w:val="nil"/>
            </w:tcBorders>
            <w:hideMark/>
          </w:tcPr>
          <w:p w14:paraId="4C92CDEE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5–1.06)</w:t>
            </w:r>
          </w:p>
        </w:tc>
      </w:tr>
      <w:tr w:rsidR="0099205A" w:rsidRPr="006047E9" w14:paraId="43574B8B" w14:textId="77777777" w:rsidTr="00336FDC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right w:val="nil"/>
            </w:tcBorders>
          </w:tcPr>
          <w:p w14:paraId="2619C00C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Smoking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44E95663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 xml:space="preserve">No 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14:paraId="46A3FF7D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14:paraId="1C8D2AFD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9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6EB6F7CF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–1.09)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7C4DC079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21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4DDDE0F6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9–1.34)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540C12B6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15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6E36A5AF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1</w:t>
            </w:r>
          </w:p>
        </w:tc>
        <w:tc>
          <w:tcPr>
            <w:tcW w:w="1403" w:type="dxa"/>
            <w:tcBorders>
              <w:left w:val="nil"/>
            </w:tcBorders>
          </w:tcPr>
          <w:p w14:paraId="417F150C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5–1.17)</w:t>
            </w:r>
          </w:p>
        </w:tc>
      </w:tr>
      <w:tr w:rsidR="0099205A" w:rsidRPr="006047E9" w14:paraId="1806567B" w14:textId="77777777" w:rsidTr="00336FDC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bottom w:val="single" w:sz="12" w:space="0" w:color="000000"/>
              <w:right w:val="nil"/>
            </w:tcBorders>
          </w:tcPr>
          <w:p w14:paraId="06F9F9B4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27" w:type="dxa"/>
            <w:tcBorders>
              <w:left w:val="nil"/>
              <w:bottom w:val="single" w:sz="12" w:space="0" w:color="000000"/>
              <w:right w:val="nil"/>
            </w:tcBorders>
          </w:tcPr>
          <w:p w14:paraId="3EED1893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Yes</w:t>
            </w:r>
          </w:p>
        </w:tc>
        <w:tc>
          <w:tcPr>
            <w:tcW w:w="908" w:type="dxa"/>
            <w:tcBorders>
              <w:left w:val="nil"/>
              <w:bottom w:val="single" w:sz="12" w:space="0" w:color="000000"/>
              <w:right w:val="nil"/>
            </w:tcBorders>
          </w:tcPr>
          <w:p w14:paraId="28D4A35C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077" w:type="dxa"/>
            <w:tcBorders>
              <w:left w:val="nil"/>
              <w:bottom w:val="single" w:sz="12" w:space="0" w:color="000000"/>
              <w:right w:val="nil"/>
            </w:tcBorders>
          </w:tcPr>
          <w:p w14:paraId="008BBFBE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1</w:t>
            </w:r>
          </w:p>
        </w:tc>
        <w:tc>
          <w:tcPr>
            <w:tcW w:w="1403" w:type="dxa"/>
            <w:tcBorders>
              <w:left w:val="nil"/>
              <w:bottom w:val="single" w:sz="12" w:space="0" w:color="000000"/>
              <w:right w:val="nil"/>
            </w:tcBorders>
          </w:tcPr>
          <w:p w14:paraId="0C477BCC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2–1.1)</w:t>
            </w:r>
          </w:p>
        </w:tc>
        <w:tc>
          <w:tcPr>
            <w:tcW w:w="986" w:type="dxa"/>
            <w:tcBorders>
              <w:left w:val="nil"/>
              <w:bottom w:val="single" w:sz="12" w:space="0" w:color="000000"/>
              <w:right w:val="nil"/>
            </w:tcBorders>
          </w:tcPr>
          <w:p w14:paraId="2D64F530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3</w:t>
            </w:r>
          </w:p>
        </w:tc>
        <w:tc>
          <w:tcPr>
            <w:tcW w:w="1403" w:type="dxa"/>
            <w:tcBorders>
              <w:left w:val="nil"/>
              <w:bottom w:val="single" w:sz="12" w:space="0" w:color="000000"/>
              <w:right w:val="nil"/>
            </w:tcBorders>
          </w:tcPr>
          <w:p w14:paraId="151EFAA2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2–1.14)</w:t>
            </w:r>
          </w:p>
        </w:tc>
        <w:tc>
          <w:tcPr>
            <w:tcW w:w="1414" w:type="dxa"/>
            <w:tcBorders>
              <w:left w:val="nil"/>
              <w:bottom w:val="single" w:sz="12" w:space="0" w:color="000000"/>
              <w:right w:val="nil"/>
            </w:tcBorders>
          </w:tcPr>
          <w:p w14:paraId="6081DFEB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bottom w:val="single" w:sz="12" w:space="0" w:color="000000"/>
              <w:right w:val="nil"/>
            </w:tcBorders>
          </w:tcPr>
          <w:p w14:paraId="7178325E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1</w:t>
            </w:r>
          </w:p>
        </w:tc>
        <w:tc>
          <w:tcPr>
            <w:tcW w:w="1403" w:type="dxa"/>
            <w:tcBorders>
              <w:left w:val="nil"/>
              <w:bottom w:val="single" w:sz="12" w:space="0" w:color="000000"/>
            </w:tcBorders>
          </w:tcPr>
          <w:p w14:paraId="2B312933" w14:textId="77777777" w:rsidR="0099205A" w:rsidRPr="006047E9" w:rsidRDefault="0099205A" w:rsidP="00336FDC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6–1.07)</w:t>
            </w:r>
          </w:p>
        </w:tc>
      </w:tr>
    </w:tbl>
    <w:p w14:paraId="46307510" w14:textId="37B18D86" w:rsidR="0099205A" w:rsidRPr="006047E9" w:rsidRDefault="0099205A" w:rsidP="002C4A4B">
      <w:pPr>
        <w:widowControl/>
        <w:wordWrap/>
        <w:autoSpaceDE/>
        <w:autoSpaceDN/>
        <w:adjustRightInd w:val="0"/>
        <w:snapToGrid w:val="0"/>
        <w:spacing w:line="360" w:lineRule="auto"/>
        <w:contextualSpacing/>
        <w:jc w:val="left"/>
        <w:rPr>
          <w:rFonts w:eastAsia="Malgun Gothic"/>
          <w:sz w:val="22"/>
          <w:szCs w:val="22"/>
        </w:rPr>
      </w:pPr>
      <w:r w:rsidRPr="006047E9">
        <w:rPr>
          <w:rFonts w:eastAsia="Malgun Gothic"/>
          <w:sz w:val="22"/>
          <w:szCs w:val="22"/>
        </w:rPr>
        <w:t>Abbreviations: HR, hazard ratio; CI, confidence interval; L-C, lifestyle-comorbidity.</w:t>
      </w:r>
    </w:p>
    <w:p w14:paraId="7B028CEE" w14:textId="5C8CE3BF" w:rsidR="006D4901" w:rsidRPr="006047E9" w:rsidRDefault="0099205A" w:rsidP="006047E9">
      <w:pPr>
        <w:pageBreakBefore/>
        <w:widowControl/>
        <w:wordWrap/>
        <w:autoSpaceDE/>
        <w:autoSpaceDN/>
        <w:adjustRightInd w:val="0"/>
        <w:snapToGrid w:val="0"/>
        <w:spacing w:line="480" w:lineRule="auto"/>
        <w:contextualSpacing/>
        <w:rPr>
          <w:rFonts w:eastAsia="Malgun Gothic"/>
        </w:rPr>
      </w:pPr>
      <w:r w:rsidRPr="006047E9">
        <w:rPr>
          <w:rFonts w:eastAsia="Malgun Gothic"/>
          <w:b/>
        </w:rPr>
        <w:lastRenderedPageBreak/>
        <w:t>Supplementary Table 2</w:t>
      </w:r>
      <w:r w:rsidRPr="006047E9">
        <w:rPr>
          <w:rFonts w:eastAsia="Malgun Gothic"/>
          <w:b/>
          <w:bCs/>
        </w:rPr>
        <w:t>.</w:t>
      </w:r>
      <w:r w:rsidRPr="006047E9">
        <w:rPr>
          <w:b/>
          <w:bCs/>
        </w:rPr>
        <w:t xml:space="preserve"> </w:t>
      </w:r>
      <w:r w:rsidR="00D51586" w:rsidRPr="006047E9">
        <w:rPr>
          <w:rFonts w:eastAsia="Malgun Gothic"/>
        </w:rPr>
        <w:t xml:space="preserve">Sensitivity </w:t>
      </w:r>
      <w:r w:rsidR="00F148F2" w:rsidRPr="006047E9">
        <w:rPr>
          <w:rFonts w:eastAsia="Malgun Gothic"/>
        </w:rPr>
        <w:t>analysis</w:t>
      </w:r>
      <w:r w:rsidR="00FF698B" w:rsidRPr="006047E9">
        <w:rPr>
          <w:rFonts w:eastAsia="Malgun Gothic"/>
        </w:rPr>
        <w:t xml:space="preserve"> in patients with </w:t>
      </w:r>
      <w:r w:rsidR="00F148F2" w:rsidRPr="006047E9">
        <w:rPr>
          <w:rFonts w:eastAsia="Malgun Gothic"/>
        </w:rPr>
        <w:t xml:space="preserve">BCLC </w:t>
      </w:r>
      <w:r w:rsidR="00FF698B" w:rsidRPr="006047E9">
        <w:rPr>
          <w:rFonts w:eastAsia="Malgun Gothic"/>
        </w:rPr>
        <w:t xml:space="preserve">stage </w:t>
      </w:r>
      <w:r w:rsidR="00F148F2" w:rsidRPr="006047E9">
        <w:rPr>
          <w:rFonts w:eastAsia="Malgun Gothic"/>
        </w:rPr>
        <w:t>0</w:t>
      </w:r>
      <w:r w:rsidR="00FF698B" w:rsidRPr="006047E9">
        <w:rPr>
          <w:rFonts w:eastAsia="Malgun Gothic"/>
        </w:rPr>
        <w:t>/</w:t>
      </w:r>
      <w:r w:rsidR="00F148F2" w:rsidRPr="006047E9">
        <w:rPr>
          <w:rFonts w:eastAsia="Malgun Gothic"/>
        </w:rPr>
        <w:t>A</w:t>
      </w:r>
    </w:p>
    <w:tbl>
      <w:tblPr>
        <w:tblStyle w:val="110"/>
        <w:tblW w:w="12294" w:type="dxa"/>
        <w:jc w:val="center"/>
        <w:tblLook w:val="04A0" w:firstRow="1" w:lastRow="0" w:firstColumn="1" w:lastColumn="0" w:noHBand="0" w:noVBand="1"/>
      </w:tblPr>
      <w:tblGrid>
        <w:gridCol w:w="1811"/>
        <w:gridCol w:w="1130"/>
        <w:gridCol w:w="705"/>
        <w:gridCol w:w="1282"/>
        <w:gridCol w:w="847"/>
        <w:gridCol w:w="705"/>
        <w:gridCol w:w="1282"/>
        <w:gridCol w:w="847"/>
        <w:gridCol w:w="986"/>
        <w:gridCol w:w="1368"/>
        <w:gridCol w:w="1331"/>
      </w:tblGrid>
      <w:tr w:rsidR="001163BF" w:rsidRPr="006047E9" w14:paraId="5B97C11D" w14:textId="77777777" w:rsidTr="00170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single" w:sz="12" w:space="0" w:color="000000"/>
              <w:bottom w:val="nil"/>
              <w:right w:val="nil"/>
            </w:tcBorders>
            <w:hideMark/>
          </w:tcPr>
          <w:p w14:paraId="43E0361A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B884CCE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83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6F727A6" w14:textId="174B92F5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Multivariable-adjusted</w:t>
            </w:r>
          </w:p>
        </w:tc>
        <w:tc>
          <w:tcPr>
            <w:tcW w:w="283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2B8B03E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Multivariable-adjusted</w:t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left w:val="nil"/>
              <w:bottom w:val="nil"/>
            </w:tcBorders>
            <w:hideMark/>
          </w:tcPr>
          <w:p w14:paraId="124E296C" w14:textId="2EA64CA9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Multivariable-adjusted</w:t>
            </w:r>
            <w:r w:rsidR="00E3320D" w:rsidRPr="006047E9">
              <w:rPr>
                <w:rFonts w:eastAsia="Gulim"/>
                <w:i w:val="0"/>
                <w:iCs w:val="0"/>
                <w:sz w:val="22"/>
                <w:szCs w:val="22"/>
              </w:rPr>
              <w:t>*</w:t>
            </w:r>
          </w:p>
        </w:tc>
      </w:tr>
      <w:tr w:rsidR="00CE27C7" w:rsidRPr="006047E9" w14:paraId="1324B9A0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14:paraId="67D86E2B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075264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F0C050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30E8BD1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C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01680BB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555B6D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A1481A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C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57EFAD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929EB6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DF5DF2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CI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7823DEBC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i/>
                <w:iCs/>
                <w:sz w:val="22"/>
                <w:szCs w:val="22"/>
              </w:rPr>
              <w:t>P</w:t>
            </w:r>
          </w:p>
        </w:tc>
      </w:tr>
      <w:tr w:rsidR="00CE27C7" w:rsidRPr="006047E9" w14:paraId="5B38BC39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8" w:space="0" w:color="auto"/>
              <w:right w:val="nil"/>
            </w:tcBorders>
            <w:hideMark/>
          </w:tcPr>
          <w:p w14:paraId="02F1F530" w14:textId="2CFEAB00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 xml:space="preserve">No. of </w:t>
            </w:r>
            <w:r w:rsidR="0009479D" w:rsidRPr="006047E9">
              <w:rPr>
                <w:rFonts w:eastAsia="Malgun Gothic"/>
                <w:sz w:val="22"/>
                <w:szCs w:val="22"/>
              </w:rPr>
              <w:t>metabolic</w:t>
            </w:r>
            <w:r w:rsidR="0009479D" w:rsidRPr="006047E9" w:rsidDel="0009479D">
              <w:rPr>
                <w:rFonts w:eastAsia="Malgun Gothic"/>
                <w:sz w:val="22"/>
                <w:szCs w:val="22"/>
              </w:rPr>
              <w:t xml:space="preserve"> </w:t>
            </w:r>
            <w:r w:rsidRPr="006047E9">
              <w:rPr>
                <w:rFonts w:eastAsia="Malgun Gothic"/>
                <w:sz w:val="22"/>
                <w:szCs w:val="22"/>
              </w:rPr>
              <w:t>risk factors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1757DF8C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2127BEAD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0CCAC1E7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597D603B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39E1A2CE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202F9DD7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5DC71540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3987116A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0DB3EF32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8" w:space="0" w:color="auto"/>
              <w:left w:val="nil"/>
            </w:tcBorders>
            <w:hideMark/>
          </w:tcPr>
          <w:p w14:paraId="4AEC02EB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</w:tr>
      <w:tr w:rsidR="00CE27C7" w:rsidRPr="006047E9" w14:paraId="088F0E12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hideMark/>
          </w:tcPr>
          <w:p w14:paraId="2A99C228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67BA3E23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6EEEBB19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6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578CADFC" w14:textId="40F2F2FF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4AFB78C9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579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2C558180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6755D41A" w14:textId="4360EBDD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5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1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62B6EA05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706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1E3CB655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1A2B9FAA" w14:textId="78456535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5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1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16990CDC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655</w:t>
            </w:r>
          </w:p>
        </w:tc>
      </w:tr>
      <w:tr w:rsidR="00CE27C7" w:rsidRPr="006047E9" w14:paraId="14A9E065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hideMark/>
          </w:tcPr>
          <w:p w14:paraId="731B7A37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002C7A3C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≥2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4559F2CA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2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26C4028E" w14:textId="19489FFC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4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48A2DB46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11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2AC2F688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2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14787AAD" w14:textId="122E5899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6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43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6D070C52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06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42709EF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758E9F2D" w14:textId="1709951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0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35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7B7D657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53</w:t>
            </w:r>
          </w:p>
        </w:tc>
      </w:tr>
      <w:tr w:rsidR="00CE27C7" w:rsidRPr="006047E9" w14:paraId="71D0A0FB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hideMark/>
          </w:tcPr>
          <w:p w14:paraId="541240A8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5B474F30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Trend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59B5BC54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2C06BED4" w14:textId="65A94CF9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3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9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19D39C77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09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662645B7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2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654D5811" w14:textId="2AFAE073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3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0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6338752A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04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07F3C92B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2E79223B" w14:textId="75815625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0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7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78230054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45</w:t>
            </w:r>
          </w:p>
        </w:tc>
      </w:tr>
      <w:tr w:rsidR="00CE27C7" w:rsidRPr="006047E9" w14:paraId="30BE8DBB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6BBCB0CC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Sex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40D76670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Male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2281B8EC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2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659FEE3A" w14:textId="7DD2B662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7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438325A0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65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19473CF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2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5CF9F73D" w14:textId="17ABD201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7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7C8ECB81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77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0D2206BB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6D68F8F1" w14:textId="35A4225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6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6F231A8D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42</w:t>
            </w:r>
          </w:p>
        </w:tc>
      </w:tr>
      <w:tr w:rsidR="00CE27C7" w:rsidRPr="006047E9" w14:paraId="2177DADB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1950182D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Age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30BC36A3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3F88DF36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4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00E7E5D9" w14:textId="74C6435C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5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5B697765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7816350E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4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06FE5DD0" w14:textId="751325DE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5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6761B4A0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2A5B4394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0A3C5C5C" w14:textId="7AA0A2D1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5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48AFF5DC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CE27C7" w:rsidRPr="006047E9" w14:paraId="2B0D63C9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0E13C68C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LC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27B4AB2C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5917874E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52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76AEB0BF" w14:textId="7F931ECA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3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73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26BF816E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1BD51E1F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52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59F157D6" w14:textId="4A1116C1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3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73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1AC39F0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5DB7E9A4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738B1137" w14:textId="0CA2CF32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4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82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3920669D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CE27C7" w:rsidRPr="006047E9" w14:paraId="2E65EE66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3BB9EC30" w14:textId="5CF365EA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Child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Pugh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66A6C2EE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A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269107F8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24EB70F7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77596C39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3C99C54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72316D3C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6D388517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2C56AB95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14014015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331" w:type="dxa"/>
            <w:tcBorders>
              <w:left w:val="nil"/>
            </w:tcBorders>
            <w:hideMark/>
          </w:tcPr>
          <w:p w14:paraId="0F042E0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</w:tr>
      <w:tr w:rsidR="00CE27C7" w:rsidRPr="006047E9" w14:paraId="54E8CE1E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17779992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624B39B3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B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7AF162B0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.7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1963F1E6" w14:textId="0099970E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2.3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3.22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2A43D70D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079DE70A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.79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4FB531E4" w14:textId="1F44ADC8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2.37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3.27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7547C7B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5DC50FFE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.5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6C0367C0" w14:textId="28CBA641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2.1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3.04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59B020D7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CE27C7" w:rsidRPr="006047E9" w14:paraId="182EC83F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023831F7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BMI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40E174C5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18.5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24499192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35625D04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1997272A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56C63F6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.22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0E7A9D99" w14:textId="27B5CD5D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6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.93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10FCA7E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47C176DF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.2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63FA26D2" w14:textId="04943E65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6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.96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0EB03004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CE27C7" w:rsidRPr="006047E9" w14:paraId="4FB6564D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55C4D49B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7B1D0F3A" w14:textId="462A5D1B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8.5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4.9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24DE2ADE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7A1F57CB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1F77FC16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590E9CDA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20A42E44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558F9CBA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017C63FD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1C14A147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331" w:type="dxa"/>
            <w:tcBorders>
              <w:left w:val="nil"/>
            </w:tcBorders>
            <w:hideMark/>
          </w:tcPr>
          <w:p w14:paraId="5E7BD564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</w:tr>
      <w:tr w:rsidR="00CE27C7" w:rsidRPr="006047E9" w14:paraId="0D45F044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21199899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6DFFEA24" w14:textId="62429DAD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5.0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9.9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0DC648A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0ADD5BE0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691A5EDD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33B630DB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9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6F7D22F6" w14:textId="30A7D54F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1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2EB33CAA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799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2D2B24FE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6B36F8F1" w14:textId="31AEFAE9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7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36F91922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741</w:t>
            </w:r>
          </w:p>
        </w:tc>
      </w:tr>
      <w:tr w:rsidR="00CE27C7" w:rsidRPr="006047E9" w14:paraId="6FCBADE8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4F1F1C0C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7783CCCD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≥30.0</w:t>
            </w: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1654C983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4DC375F0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5E905FBD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63B5B08C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7</w:t>
            </w: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4C42D15C" w14:textId="20DC93DD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52)</w:t>
            </w: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3A66A2D8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223</w:t>
            </w: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0E820BF1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2E10DD5D" w14:textId="4921493F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47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58091732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344</w:t>
            </w:r>
          </w:p>
        </w:tc>
      </w:tr>
      <w:tr w:rsidR="00CE27C7" w:rsidRPr="006047E9" w14:paraId="50821C18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73DB87D4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lastRenderedPageBreak/>
              <w:t>Alcohol intake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47F6B53E" w14:textId="77777777" w:rsidR="00F148F2" w:rsidRPr="006047E9" w:rsidRDefault="00F148F2" w:rsidP="00F148F2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5E93F4A5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6D1D5812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19C8AD97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hideMark/>
          </w:tcPr>
          <w:p w14:paraId="42B847DB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hideMark/>
          </w:tcPr>
          <w:p w14:paraId="32A979C5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hideMark/>
          </w:tcPr>
          <w:p w14:paraId="2AB152E9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hideMark/>
          </w:tcPr>
          <w:p w14:paraId="6FC66E09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2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2A7854B8" w14:textId="1D03C610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39)</w:t>
            </w:r>
          </w:p>
        </w:tc>
        <w:tc>
          <w:tcPr>
            <w:tcW w:w="1331" w:type="dxa"/>
            <w:tcBorders>
              <w:left w:val="nil"/>
            </w:tcBorders>
            <w:hideMark/>
          </w:tcPr>
          <w:p w14:paraId="6556DDA6" w14:textId="77777777" w:rsidR="00F148F2" w:rsidRPr="006047E9" w:rsidRDefault="00F148F2" w:rsidP="001E72A2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01</w:t>
            </w:r>
          </w:p>
        </w:tc>
      </w:tr>
      <w:tr w:rsidR="00170685" w:rsidRPr="006047E9" w14:paraId="316A4E5C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bottom w:val="single" w:sz="12" w:space="0" w:color="000000"/>
              <w:right w:val="nil"/>
            </w:tcBorders>
          </w:tcPr>
          <w:p w14:paraId="500C0CF0" w14:textId="34D214ED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Smoking</w:t>
            </w:r>
            <w:r w:rsidRPr="006047E9" w:rsidDel="00FF6668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130" w:type="dxa"/>
            <w:tcBorders>
              <w:left w:val="nil"/>
              <w:bottom w:val="single" w:sz="12" w:space="0" w:color="000000"/>
              <w:right w:val="nil"/>
            </w:tcBorders>
          </w:tcPr>
          <w:p w14:paraId="79593770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bottom w:val="single" w:sz="12" w:space="0" w:color="000000"/>
              <w:right w:val="nil"/>
            </w:tcBorders>
          </w:tcPr>
          <w:p w14:paraId="6EB0C53C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bottom w:val="single" w:sz="12" w:space="0" w:color="000000"/>
              <w:right w:val="nil"/>
            </w:tcBorders>
          </w:tcPr>
          <w:p w14:paraId="0E8B9140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bottom w:val="single" w:sz="12" w:space="0" w:color="000000"/>
              <w:right w:val="nil"/>
            </w:tcBorders>
          </w:tcPr>
          <w:p w14:paraId="1B5000DF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bottom w:val="single" w:sz="12" w:space="0" w:color="000000"/>
              <w:right w:val="nil"/>
            </w:tcBorders>
          </w:tcPr>
          <w:p w14:paraId="673E1C76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bottom w:val="single" w:sz="12" w:space="0" w:color="000000"/>
              <w:right w:val="nil"/>
            </w:tcBorders>
          </w:tcPr>
          <w:p w14:paraId="54D6D693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bottom w:val="single" w:sz="12" w:space="0" w:color="000000"/>
              <w:right w:val="nil"/>
            </w:tcBorders>
          </w:tcPr>
          <w:p w14:paraId="50F29AF8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06300692" w14:textId="7A799C04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9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B78C6C8" w14:textId="75570523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6–1.23)</w:t>
            </w:r>
          </w:p>
        </w:tc>
        <w:tc>
          <w:tcPr>
            <w:tcW w:w="1331" w:type="dxa"/>
            <w:tcBorders>
              <w:left w:val="nil"/>
            </w:tcBorders>
          </w:tcPr>
          <w:p w14:paraId="636EEC40" w14:textId="266D0761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205</w:t>
            </w:r>
          </w:p>
        </w:tc>
      </w:tr>
    </w:tbl>
    <w:p w14:paraId="2F590F87" w14:textId="77777777" w:rsidR="0060003D" w:rsidRPr="006047E9" w:rsidRDefault="0060003D" w:rsidP="002C4A4B">
      <w:pPr>
        <w:wordWrap/>
        <w:snapToGrid w:val="0"/>
        <w:spacing w:line="360" w:lineRule="auto"/>
        <w:contextualSpacing/>
        <w:jc w:val="left"/>
        <w:rPr>
          <w:rFonts w:eastAsia="Malgun Gothic"/>
          <w:sz w:val="22"/>
          <w:szCs w:val="22"/>
        </w:rPr>
      </w:pPr>
      <w:r w:rsidRPr="006047E9">
        <w:rPr>
          <w:rFonts w:eastAsia="Gulim"/>
          <w:sz w:val="22"/>
          <w:szCs w:val="22"/>
        </w:rPr>
        <w:t>*Non-HCC deaths were considered as competing risks.</w:t>
      </w:r>
    </w:p>
    <w:p w14:paraId="3D601F5A" w14:textId="4D6931F1" w:rsidR="008A38B1" w:rsidRPr="006047E9" w:rsidRDefault="0060003D" w:rsidP="002C4A4B">
      <w:pPr>
        <w:widowControl/>
        <w:wordWrap/>
        <w:autoSpaceDE/>
        <w:autoSpaceDN/>
        <w:adjustRightInd w:val="0"/>
        <w:snapToGrid w:val="0"/>
        <w:spacing w:line="360" w:lineRule="auto"/>
        <w:contextualSpacing/>
        <w:jc w:val="left"/>
        <w:rPr>
          <w:rFonts w:eastAsia="Malgun Gothic"/>
          <w:sz w:val="22"/>
          <w:szCs w:val="22"/>
        </w:rPr>
      </w:pPr>
      <w:r w:rsidRPr="006047E9">
        <w:rPr>
          <w:rFonts w:eastAsia="Malgun Gothic"/>
          <w:sz w:val="22"/>
          <w:szCs w:val="22"/>
        </w:rPr>
        <w:t>Abbreviations: BCLC, Barcelona Clinic Liver Cancer; BMI, body mass index; HR, hazard ratio; CI, confidence interval; SHR, sub-distribution hazard ratio.</w:t>
      </w:r>
    </w:p>
    <w:p w14:paraId="2F58D90B" w14:textId="57ADD9E5" w:rsidR="00F148F2" w:rsidRPr="006047E9" w:rsidRDefault="00FF698B" w:rsidP="006047E9">
      <w:pPr>
        <w:pageBreakBefore/>
        <w:wordWrap/>
        <w:snapToGrid w:val="0"/>
        <w:spacing w:line="480" w:lineRule="auto"/>
        <w:contextualSpacing/>
        <w:rPr>
          <w:rFonts w:eastAsia="Malgun Gothic"/>
        </w:rPr>
      </w:pPr>
      <w:r w:rsidRPr="006047E9">
        <w:rPr>
          <w:rFonts w:eastAsia="Malgun Gothic"/>
          <w:b/>
        </w:rPr>
        <w:lastRenderedPageBreak/>
        <w:t xml:space="preserve">Supplementary Table </w:t>
      </w:r>
      <w:r w:rsidR="0099205A" w:rsidRPr="006047E9">
        <w:rPr>
          <w:rFonts w:eastAsia="Malgun Gothic"/>
          <w:b/>
        </w:rPr>
        <w:t>3</w:t>
      </w:r>
      <w:r w:rsidRPr="006047E9">
        <w:rPr>
          <w:rFonts w:eastAsia="Malgun Gothic"/>
          <w:b/>
        </w:rPr>
        <w:t xml:space="preserve">. </w:t>
      </w:r>
      <w:r w:rsidR="00D51586" w:rsidRPr="006047E9">
        <w:rPr>
          <w:rFonts w:eastAsia="Malgun Gothic"/>
        </w:rPr>
        <w:t xml:space="preserve">Sensitivity </w:t>
      </w:r>
      <w:r w:rsidR="00F148F2" w:rsidRPr="006047E9">
        <w:rPr>
          <w:rFonts w:eastAsia="Malgun Gothic"/>
        </w:rPr>
        <w:t>analysis</w:t>
      </w:r>
      <w:r w:rsidRPr="006047E9">
        <w:rPr>
          <w:rFonts w:eastAsia="Malgun Gothic"/>
        </w:rPr>
        <w:t xml:space="preserve"> in patients with </w:t>
      </w:r>
      <w:r w:rsidR="00F148F2" w:rsidRPr="006047E9">
        <w:rPr>
          <w:rFonts w:eastAsia="Malgun Gothic"/>
        </w:rPr>
        <w:t xml:space="preserve">Child-Pugh </w:t>
      </w:r>
      <w:r w:rsidRPr="006047E9">
        <w:rPr>
          <w:rFonts w:eastAsia="Malgun Gothic"/>
        </w:rPr>
        <w:t xml:space="preserve">class </w:t>
      </w:r>
      <w:r w:rsidR="00F148F2" w:rsidRPr="006047E9">
        <w:rPr>
          <w:rFonts w:eastAsia="Malgun Gothic"/>
        </w:rPr>
        <w:t>A</w:t>
      </w:r>
    </w:p>
    <w:tbl>
      <w:tblPr>
        <w:tblStyle w:val="110"/>
        <w:tblW w:w="12294" w:type="dxa"/>
        <w:jc w:val="center"/>
        <w:tblLook w:val="04A0" w:firstRow="1" w:lastRow="0" w:firstColumn="1" w:lastColumn="0" w:noHBand="0" w:noVBand="1"/>
      </w:tblPr>
      <w:tblGrid>
        <w:gridCol w:w="1811"/>
        <w:gridCol w:w="1130"/>
        <w:gridCol w:w="705"/>
        <w:gridCol w:w="1282"/>
        <w:gridCol w:w="847"/>
        <w:gridCol w:w="705"/>
        <w:gridCol w:w="1282"/>
        <w:gridCol w:w="847"/>
        <w:gridCol w:w="986"/>
        <w:gridCol w:w="1368"/>
        <w:gridCol w:w="1331"/>
      </w:tblGrid>
      <w:tr w:rsidR="00903BD8" w:rsidRPr="006047E9" w14:paraId="34BBFCD4" w14:textId="77777777" w:rsidTr="00170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single" w:sz="12" w:space="0" w:color="000000"/>
              <w:bottom w:val="nil"/>
              <w:right w:val="nil"/>
            </w:tcBorders>
            <w:hideMark/>
          </w:tcPr>
          <w:p w14:paraId="7ADB68F1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E55EF92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83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1D48962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Multivariable-adjusted</w:t>
            </w:r>
          </w:p>
        </w:tc>
        <w:tc>
          <w:tcPr>
            <w:tcW w:w="283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61A74A2B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Multivariable-adjusted</w:t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left w:val="nil"/>
              <w:bottom w:val="nil"/>
            </w:tcBorders>
            <w:hideMark/>
          </w:tcPr>
          <w:p w14:paraId="69D53E18" w14:textId="0587AF2F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Multivariable-adjusted</w:t>
            </w:r>
            <w:r w:rsidR="00E3320D" w:rsidRPr="006047E9">
              <w:rPr>
                <w:rFonts w:eastAsia="Gulim"/>
                <w:i w:val="0"/>
                <w:iCs w:val="0"/>
                <w:sz w:val="22"/>
                <w:szCs w:val="22"/>
              </w:rPr>
              <w:t>*</w:t>
            </w:r>
          </w:p>
        </w:tc>
      </w:tr>
      <w:tr w:rsidR="00903BD8" w:rsidRPr="006047E9" w14:paraId="7BD934A9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14:paraId="2ADF3040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4ADBEB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E3A9F4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FBB87B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C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8E0FB10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0C4705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0D32C2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C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960E8D5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D12198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302CBD6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CI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4D52C841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i/>
                <w:iCs/>
                <w:sz w:val="22"/>
                <w:szCs w:val="22"/>
              </w:rPr>
              <w:t>P</w:t>
            </w:r>
          </w:p>
        </w:tc>
      </w:tr>
      <w:tr w:rsidR="00903BD8" w:rsidRPr="006047E9" w14:paraId="620E0961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8" w:space="0" w:color="auto"/>
              <w:right w:val="nil"/>
            </w:tcBorders>
            <w:hideMark/>
          </w:tcPr>
          <w:p w14:paraId="56C6296F" w14:textId="0BA83792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 xml:space="preserve">No. of </w:t>
            </w:r>
            <w:r w:rsidR="0009479D" w:rsidRPr="006047E9">
              <w:rPr>
                <w:rFonts w:eastAsia="Malgun Gothic"/>
                <w:sz w:val="22"/>
                <w:szCs w:val="22"/>
              </w:rPr>
              <w:t>metabolic</w:t>
            </w:r>
            <w:r w:rsidR="0009479D" w:rsidRPr="006047E9" w:rsidDel="0009479D">
              <w:rPr>
                <w:rFonts w:eastAsia="Malgun Gothic"/>
                <w:sz w:val="22"/>
                <w:szCs w:val="22"/>
              </w:rPr>
              <w:t xml:space="preserve"> </w:t>
            </w:r>
            <w:r w:rsidRPr="006047E9">
              <w:rPr>
                <w:rFonts w:eastAsia="Malgun Gothic"/>
                <w:sz w:val="22"/>
                <w:szCs w:val="22"/>
              </w:rPr>
              <w:t>risk factors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0B3072DA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5CB2BB68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4FCC770C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71FFE145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00721313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33526EE2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7C74A9AB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229DFB19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21B6B497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8" w:space="0" w:color="auto"/>
              <w:left w:val="nil"/>
            </w:tcBorders>
            <w:hideMark/>
          </w:tcPr>
          <w:p w14:paraId="793ADBC5" w14:textId="77777777" w:rsidR="00903BD8" w:rsidRPr="006047E9" w:rsidRDefault="00903BD8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</w:tr>
      <w:tr w:rsidR="008A38B1" w:rsidRPr="006047E9" w14:paraId="54059381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hideMark/>
          </w:tcPr>
          <w:p w14:paraId="4F8AAEF8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16674D0B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14035685" w14:textId="0012C920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5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F1AF6A5" w14:textId="4F689F79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4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2874F8FA" w14:textId="6B0F064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252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2A804AEA" w14:textId="3A70A809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8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16C6C069" w14:textId="7BBAD113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6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61D047F8" w14:textId="71AEEE2F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588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0E65EE68" w14:textId="5EF485EC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777C22D" w14:textId="48F3CA3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6)</w:t>
            </w:r>
          </w:p>
        </w:tc>
        <w:tc>
          <w:tcPr>
            <w:tcW w:w="1331" w:type="dxa"/>
            <w:tcBorders>
              <w:left w:val="nil"/>
            </w:tcBorders>
          </w:tcPr>
          <w:p w14:paraId="4861339B" w14:textId="7348FDB5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521</w:t>
            </w:r>
          </w:p>
        </w:tc>
      </w:tr>
      <w:tr w:rsidR="008A38B1" w:rsidRPr="006047E9" w14:paraId="02BA6DD1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hideMark/>
          </w:tcPr>
          <w:p w14:paraId="74F89FAA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01123ADE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≥2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368FEBC" w14:textId="523A1073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7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E0152F4" w14:textId="4BA1E484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7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73D84C1E" w14:textId="4951B32D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134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4BED0B97" w14:textId="5E538E8D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2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FE280E3" w14:textId="1CC886CE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2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3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0F7766ED" w14:textId="35C325D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15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72B43922" w14:textId="1A8F4A8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700BF8C" w14:textId="53E8410F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9)</w:t>
            </w:r>
          </w:p>
        </w:tc>
        <w:tc>
          <w:tcPr>
            <w:tcW w:w="1331" w:type="dxa"/>
            <w:tcBorders>
              <w:left w:val="nil"/>
            </w:tcBorders>
          </w:tcPr>
          <w:p w14:paraId="42C10A71" w14:textId="339F8F3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103</w:t>
            </w:r>
          </w:p>
        </w:tc>
      </w:tr>
      <w:tr w:rsidR="008A38B1" w:rsidRPr="006047E9" w14:paraId="768CFC73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hideMark/>
          </w:tcPr>
          <w:p w14:paraId="45139975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1BF2EFA1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Trend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51DFC0F7" w14:textId="0B45F1A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4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FFA9688" w14:textId="1014CD72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9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1B6D87DF" w14:textId="56131A7E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99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54022CC9" w14:textId="35EC3D93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6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727CEC64" w14:textId="091A3E99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8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3D859C35" w14:textId="63AA60D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10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49C67C0A" w14:textId="1A5282DC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E915CDB" w14:textId="4EE01F31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9)</w:t>
            </w:r>
          </w:p>
        </w:tc>
        <w:tc>
          <w:tcPr>
            <w:tcW w:w="1331" w:type="dxa"/>
            <w:tcBorders>
              <w:left w:val="nil"/>
            </w:tcBorders>
          </w:tcPr>
          <w:p w14:paraId="09A41381" w14:textId="554D266C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86</w:t>
            </w:r>
          </w:p>
        </w:tc>
      </w:tr>
      <w:tr w:rsidR="008A38B1" w:rsidRPr="006047E9" w14:paraId="124C4579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19BDB7A6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Sex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1E3B1620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Male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5BCC93A7" w14:textId="0BC7ED7B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9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2495930" w14:textId="071969B4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9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62EF7960" w14:textId="41F01F1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18104A25" w14:textId="33E5F399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7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43F920FE" w14:textId="74F8DC21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7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477388EA" w14:textId="18AA2A9F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36584E47" w14:textId="5331E748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4BFC864" w14:textId="0A21D19B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8)</w:t>
            </w:r>
          </w:p>
        </w:tc>
        <w:tc>
          <w:tcPr>
            <w:tcW w:w="1331" w:type="dxa"/>
            <w:tcBorders>
              <w:left w:val="nil"/>
            </w:tcBorders>
          </w:tcPr>
          <w:p w14:paraId="7C7792EB" w14:textId="7B4C74EC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125</w:t>
            </w:r>
          </w:p>
        </w:tc>
      </w:tr>
      <w:tr w:rsidR="008A38B1" w:rsidRPr="006047E9" w14:paraId="0933B2B0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1311EF6D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Age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321AF27A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4ED50FE8" w14:textId="3F2E731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2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ED00C19" w14:textId="4E72E54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2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6E6D0C99" w14:textId="1EE3BBD5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68892A89" w14:textId="21A9A708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2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7131CBC4" w14:textId="28D2909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2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1E632407" w14:textId="4B7F981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5C69E3E7" w14:textId="78FA5D01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558FA12" w14:textId="3101A262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2)</w:t>
            </w:r>
          </w:p>
        </w:tc>
        <w:tc>
          <w:tcPr>
            <w:tcW w:w="1331" w:type="dxa"/>
            <w:tcBorders>
              <w:left w:val="nil"/>
            </w:tcBorders>
          </w:tcPr>
          <w:p w14:paraId="217E669F" w14:textId="1792ED64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8A38B1" w:rsidRPr="006047E9" w14:paraId="7D70979B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1F5AC402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LC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781E51CC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E34ED7B" w14:textId="7AA9E66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8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F875098" w14:textId="26BF65E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1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7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52B8094" w14:textId="7CBAAF80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00F091CD" w14:textId="20EBB79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9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28160565" w14:textId="17B59375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1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7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6FD9B5B4" w14:textId="1F1BAFF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0E1CA0B5" w14:textId="043A58BF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2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B4E079B" w14:textId="2BE6B3FD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13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9)</w:t>
            </w:r>
          </w:p>
        </w:tc>
        <w:tc>
          <w:tcPr>
            <w:tcW w:w="1331" w:type="dxa"/>
            <w:tcBorders>
              <w:left w:val="nil"/>
            </w:tcBorders>
          </w:tcPr>
          <w:p w14:paraId="7B86CCED" w14:textId="2849304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8A38B1" w:rsidRPr="006047E9" w14:paraId="1B5EC088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63750AB8" w14:textId="2D926F70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6047E9">
              <w:rPr>
                <w:rFonts w:eastAsiaTheme="minorEastAsia"/>
                <w:sz w:val="22"/>
                <w:szCs w:val="22"/>
                <w:lang w:eastAsia="ko-KR"/>
              </w:rPr>
              <w:t>BCLC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1C2926F6" w14:textId="5E13D2B5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, A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71C87757" w14:textId="1ACDDDF9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32974BDA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7145BEC9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1BB527FF" w14:textId="66C96C8D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FCC2899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263E2996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39CE1537" w14:textId="585647EB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210C1E3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331" w:type="dxa"/>
            <w:tcBorders>
              <w:left w:val="nil"/>
            </w:tcBorders>
          </w:tcPr>
          <w:p w14:paraId="47EAF250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</w:tr>
      <w:tr w:rsidR="008A38B1" w:rsidRPr="006047E9" w14:paraId="6C4F17F5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1D0CD03D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0F9D7BCB" w14:textId="763D8D75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B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27A2E71A" w14:textId="0111F564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.43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2F888772" w14:textId="4C93CB7F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2.22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.66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23C0E054" w14:textId="73234C89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96ACE08" w14:textId="2C3C084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.41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16EE8BD" w14:textId="5CF2B821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2.2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.64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26E380B7" w14:textId="00C239B8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00CDAF19" w14:textId="362CE97D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.39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DC2F18D" w14:textId="668EA08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2.1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.61)</w:t>
            </w:r>
          </w:p>
        </w:tc>
        <w:tc>
          <w:tcPr>
            <w:tcW w:w="1331" w:type="dxa"/>
            <w:tcBorders>
              <w:left w:val="nil"/>
            </w:tcBorders>
          </w:tcPr>
          <w:p w14:paraId="6AB99326" w14:textId="2B6903BF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8A38B1" w:rsidRPr="006047E9" w14:paraId="40E1B887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</w:tcPr>
          <w:p w14:paraId="02AF606A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</w:tcPr>
          <w:p w14:paraId="1D12626E" w14:textId="3268BC3D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C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6556D7F9" w14:textId="76C1702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4.39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4FA85D46" w14:textId="08B15362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4.07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4.74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090F1CE7" w14:textId="5AD6935C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23D46E8F" w14:textId="74E005C3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4.35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27A236F9" w14:textId="15D87F24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4.03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4.7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1523ABD4" w14:textId="1FCC4131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14838E6E" w14:textId="79EDBA7B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4.2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5FBBE19" w14:textId="2D9245D2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3.9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4.6)</w:t>
            </w:r>
          </w:p>
        </w:tc>
        <w:tc>
          <w:tcPr>
            <w:tcW w:w="1331" w:type="dxa"/>
            <w:tcBorders>
              <w:left w:val="nil"/>
            </w:tcBorders>
          </w:tcPr>
          <w:p w14:paraId="75B87808" w14:textId="23799B21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8A38B1" w:rsidRPr="006047E9" w14:paraId="7C86CCEE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</w:tcPr>
          <w:p w14:paraId="55BF3206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</w:tcPr>
          <w:p w14:paraId="22EF02F9" w14:textId="770A3803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D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4651C86C" w14:textId="0B40FE22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6.76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4A82B964" w14:textId="5F8D568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4.75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9.62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140F0939" w14:textId="6994B533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1FE185A8" w14:textId="08F8641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6.33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29D14F7B" w14:textId="4C3DD063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4.4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9.01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DE2E62B" w14:textId="576F621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64A4DA35" w14:textId="67136BC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6.2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354143F" w14:textId="7A70412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4.37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8.87)</w:t>
            </w:r>
          </w:p>
        </w:tc>
        <w:tc>
          <w:tcPr>
            <w:tcW w:w="1331" w:type="dxa"/>
            <w:tcBorders>
              <w:left w:val="nil"/>
            </w:tcBorders>
          </w:tcPr>
          <w:p w14:paraId="6B998B6D" w14:textId="7D57B72E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8A38B1" w:rsidRPr="006047E9" w14:paraId="177505C2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3156F536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BMI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7009DEF9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18.5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45BBE5CD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46BC050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44BDAAE8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B526B0F" w14:textId="291B641C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41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63E2040D" w14:textId="3F80512E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2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67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70C24C3F" w14:textId="1322A75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68F411CF" w14:textId="337AE06B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4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65C1507" w14:textId="38B72DA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22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71)</w:t>
            </w:r>
          </w:p>
        </w:tc>
        <w:tc>
          <w:tcPr>
            <w:tcW w:w="1331" w:type="dxa"/>
            <w:tcBorders>
              <w:left w:val="nil"/>
            </w:tcBorders>
          </w:tcPr>
          <w:p w14:paraId="459F9DC9" w14:textId="7E2F12C3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8A38B1" w:rsidRPr="006047E9" w14:paraId="213E9A01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7F6A9FDD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3883F0EC" w14:textId="665F0E45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8.5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4.9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8BE6F84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7CC8F65D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44A03EB4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52924F0A" w14:textId="6EEFD1A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1EF0FB1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B39EA11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57D5762D" w14:textId="014AD59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3237AAF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331" w:type="dxa"/>
            <w:tcBorders>
              <w:left w:val="nil"/>
            </w:tcBorders>
          </w:tcPr>
          <w:p w14:paraId="73265959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</w:tr>
      <w:tr w:rsidR="008A38B1" w:rsidRPr="006047E9" w14:paraId="633B7ED8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79A6D6C6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108A75E6" w14:textId="67B36C84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5.0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9.9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2AD9B7B9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7D69EC66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639F0E19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67ECB776" w14:textId="2EF13802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85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7F4716A9" w14:textId="69570308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7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0.91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653D47B4" w14:textId="19CF1A6F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7AF4BD66" w14:textId="3935CC2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8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A12D94F" w14:textId="4A1C2625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7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0.91)</w:t>
            </w:r>
          </w:p>
        </w:tc>
        <w:tc>
          <w:tcPr>
            <w:tcW w:w="1331" w:type="dxa"/>
            <w:tcBorders>
              <w:left w:val="nil"/>
            </w:tcBorders>
          </w:tcPr>
          <w:p w14:paraId="60276ADD" w14:textId="0477C37E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8A38B1" w:rsidRPr="006047E9" w14:paraId="01709DED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7C7E0725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09E51F1D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≥30.0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5E75B00" w14:textId="3BDC9552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79AE313" w14:textId="18594B39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C05FBBC" w14:textId="34A79AC8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6C973F19" w14:textId="009EAFBB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86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15CA031" w14:textId="34F023EC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73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2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97A1FE3" w14:textId="36FBF2D8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79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3D262820" w14:textId="7AA011F8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8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BDE1EB3" w14:textId="7B9EDD56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73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2)</w:t>
            </w:r>
          </w:p>
        </w:tc>
        <w:tc>
          <w:tcPr>
            <w:tcW w:w="1331" w:type="dxa"/>
            <w:tcBorders>
              <w:left w:val="nil"/>
            </w:tcBorders>
          </w:tcPr>
          <w:p w14:paraId="134CB962" w14:textId="12DEA3BD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78</w:t>
            </w:r>
          </w:p>
        </w:tc>
      </w:tr>
      <w:tr w:rsidR="008A38B1" w:rsidRPr="006047E9" w14:paraId="0AD4080A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58673ED9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Alcohol intake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0BE2FC0E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1DEC4F46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DA9EE06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4B1D1B7E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6B49D45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4A023A81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28B49EB" w14:textId="77777777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449F9B28" w14:textId="023C52F2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A101EC1" w14:textId="189E2CD2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6)</w:t>
            </w:r>
          </w:p>
        </w:tc>
        <w:tc>
          <w:tcPr>
            <w:tcW w:w="1331" w:type="dxa"/>
            <w:tcBorders>
              <w:left w:val="nil"/>
            </w:tcBorders>
          </w:tcPr>
          <w:p w14:paraId="1778A80F" w14:textId="366AC28A" w:rsidR="008A38B1" w:rsidRPr="006047E9" w:rsidRDefault="008A38B1" w:rsidP="008A38B1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170685" w:rsidRPr="006047E9" w14:paraId="07EEA5A0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bottom w:val="single" w:sz="12" w:space="0" w:color="000000"/>
              <w:right w:val="nil"/>
            </w:tcBorders>
          </w:tcPr>
          <w:p w14:paraId="3334F0AD" w14:textId="072A4271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Smoking</w:t>
            </w:r>
            <w:r w:rsidRPr="006047E9" w:rsidDel="00FF6668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130" w:type="dxa"/>
            <w:tcBorders>
              <w:left w:val="nil"/>
              <w:bottom w:val="single" w:sz="12" w:space="0" w:color="000000"/>
              <w:right w:val="nil"/>
            </w:tcBorders>
          </w:tcPr>
          <w:p w14:paraId="1101EFDF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bottom w:val="single" w:sz="12" w:space="0" w:color="000000"/>
              <w:right w:val="nil"/>
            </w:tcBorders>
          </w:tcPr>
          <w:p w14:paraId="125BFB62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bottom w:val="single" w:sz="12" w:space="0" w:color="000000"/>
              <w:right w:val="nil"/>
            </w:tcBorders>
          </w:tcPr>
          <w:p w14:paraId="6DC78902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bottom w:val="single" w:sz="12" w:space="0" w:color="000000"/>
              <w:right w:val="nil"/>
            </w:tcBorders>
          </w:tcPr>
          <w:p w14:paraId="1AE00A97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bottom w:val="single" w:sz="12" w:space="0" w:color="000000"/>
              <w:right w:val="nil"/>
            </w:tcBorders>
          </w:tcPr>
          <w:p w14:paraId="2002F5E2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bottom w:val="single" w:sz="12" w:space="0" w:color="000000"/>
              <w:right w:val="nil"/>
            </w:tcBorders>
          </w:tcPr>
          <w:p w14:paraId="2C9FAD54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bottom w:val="single" w:sz="12" w:space="0" w:color="000000"/>
              <w:right w:val="nil"/>
            </w:tcBorders>
          </w:tcPr>
          <w:p w14:paraId="04C93B46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36F3920B" w14:textId="7B43ADD5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93690E1" w14:textId="61ED0105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7–1.13)</w:t>
            </w:r>
          </w:p>
        </w:tc>
        <w:tc>
          <w:tcPr>
            <w:tcW w:w="1331" w:type="dxa"/>
            <w:tcBorders>
              <w:left w:val="nil"/>
            </w:tcBorders>
          </w:tcPr>
          <w:p w14:paraId="7D60DC41" w14:textId="5C4D09FC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234</w:t>
            </w:r>
          </w:p>
        </w:tc>
      </w:tr>
    </w:tbl>
    <w:p w14:paraId="350DA045" w14:textId="77777777" w:rsidR="0060003D" w:rsidRPr="006047E9" w:rsidRDefault="0060003D" w:rsidP="002C4A4B">
      <w:pPr>
        <w:wordWrap/>
        <w:snapToGrid w:val="0"/>
        <w:spacing w:line="360" w:lineRule="auto"/>
        <w:contextualSpacing/>
        <w:jc w:val="left"/>
        <w:rPr>
          <w:rFonts w:eastAsia="Malgun Gothic"/>
          <w:sz w:val="22"/>
          <w:szCs w:val="22"/>
        </w:rPr>
      </w:pPr>
      <w:r w:rsidRPr="006047E9">
        <w:rPr>
          <w:rFonts w:eastAsia="Gulim"/>
          <w:sz w:val="22"/>
          <w:szCs w:val="22"/>
        </w:rPr>
        <w:t>*Non-HCC deaths were considered as competing risks.</w:t>
      </w:r>
    </w:p>
    <w:p w14:paraId="61319F8C" w14:textId="438CFCE2" w:rsidR="008A38B1" w:rsidRPr="006047E9" w:rsidRDefault="0060003D" w:rsidP="002C4A4B">
      <w:pPr>
        <w:wordWrap/>
        <w:snapToGrid w:val="0"/>
        <w:spacing w:line="360" w:lineRule="auto"/>
        <w:contextualSpacing/>
        <w:jc w:val="left"/>
        <w:rPr>
          <w:rFonts w:eastAsia="Malgun Gothic"/>
          <w:sz w:val="22"/>
          <w:szCs w:val="22"/>
        </w:rPr>
      </w:pPr>
      <w:r w:rsidRPr="006047E9">
        <w:rPr>
          <w:rFonts w:eastAsia="Malgun Gothic"/>
          <w:sz w:val="22"/>
          <w:szCs w:val="22"/>
        </w:rPr>
        <w:t>Abbreviations: BCLC, Barcelona Clinic Liver Cancer; BMI, body mass index; HR, hazard ratio; CI, confidence interval; SHR, sub-distribution hazard ratio.</w:t>
      </w:r>
    </w:p>
    <w:p w14:paraId="33BE5C46" w14:textId="12CE4A03" w:rsidR="00F148F2" w:rsidRPr="006047E9" w:rsidRDefault="00FF698B" w:rsidP="006047E9">
      <w:pPr>
        <w:pageBreakBefore/>
        <w:wordWrap/>
        <w:snapToGrid w:val="0"/>
        <w:spacing w:line="480" w:lineRule="auto"/>
        <w:contextualSpacing/>
        <w:rPr>
          <w:rFonts w:eastAsia="Malgun Gothic"/>
        </w:rPr>
      </w:pPr>
      <w:r w:rsidRPr="006047E9">
        <w:rPr>
          <w:rFonts w:eastAsia="Malgun Gothic"/>
          <w:b/>
        </w:rPr>
        <w:lastRenderedPageBreak/>
        <w:t xml:space="preserve">Supplementary Table </w:t>
      </w:r>
      <w:r w:rsidR="0099205A" w:rsidRPr="006047E9">
        <w:rPr>
          <w:rFonts w:eastAsia="Malgun Gothic"/>
          <w:b/>
        </w:rPr>
        <w:t>4</w:t>
      </w:r>
      <w:r w:rsidRPr="006047E9">
        <w:rPr>
          <w:rFonts w:eastAsia="Malgun Gothic"/>
          <w:b/>
        </w:rPr>
        <w:t xml:space="preserve">. </w:t>
      </w:r>
      <w:r w:rsidR="00D51586" w:rsidRPr="006047E9">
        <w:rPr>
          <w:rFonts w:eastAsia="Malgun Gothic"/>
        </w:rPr>
        <w:t xml:space="preserve">Sensitivity </w:t>
      </w:r>
      <w:r w:rsidR="00F7007A" w:rsidRPr="006047E9">
        <w:rPr>
          <w:rFonts w:eastAsia="Malgun Gothic"/>
        </w:rPr>
        <w:t>analysis</w:t>
      </w:r>
      <w:r w:rsidRPr="006047E9">
        <w:rPr>
          <w:rFonts w:eastAsia="Malgun Gothic"/>
        </w:rPr>
        <w:t xml:space="preserve"> in patients with </w:t>
      </w:r>
      <w:r w:rsidR="00F7007A" w:rsidRPr="006047E9">
        <w:rPr>
          <w:rFonts w:eastAsia="Malgun Gothic"/>
        </w:rPr>
        <w:t xml:space="preserve">BCLC </w:t>
      </w:r>
      <w:r w:rsidRPr="006047E9">
        <w:rPr>
          <w:rFonts w:eastAsia="Malgun Gothic"/>
        </w:rPr>
        <w:t xml:space="preserve">stage </w:t>
      </w:r>
      <w:r w:rsidR="00F7007A" w:rsidRPr="006047E9">
        <w:rPr>
          <w:rFonts w:eastAsia="Malgun Gothic"/>
        </w:rPr>
        <w:t>0</w:t>
      </w:r>
      <w:r w:rsidRPr="006047E9">
        <w:rPr>
          <w:rFonts w:eastAsia="Malgun Gothic"/>
        </w:rPr>
        <w:t>/</w:t>
      </w:r>
      <w:r w:rsidR="00F7007A" w:rsidRPr="006047E9">
        <w:rPr>
          <w:rFonts w:eastAsia="Malgun Gothic"/>
        </w:rPr>
        <w:t xml:space="preserve">A </w:t>
      </w:r>
      <w:r w:rsidRPr="006047E9">
        <w:rPr>
          <w:rFonts w:eastAsia="Malgun Gothic"/>
        </w:rPr>
        <w:t xml:space="preserve">and </w:t>
      </w:r>
      <w:r w:rsidR="00F7007A" w:rsidRPr="006047E9">
        <w:rPr>
          <w:rFonts w:eastAsia="Malgun Gothic"/>
        </w:rPr>
        <w:t xml:space="preserve">Child-Pugh </w:t>
      </w:r>
      <w:r w:rsidRPr="006047E9">
        <w:rPr>
          <w:rFonts w:eastAsia="Malgun Gothic"/>
        </w:rPr>
        <w:t xml:space="preserve">class </w:t>
      </w:r>
      <w:r w:rsidR="00F7007A" w:rsidRPr="006047E9">
        <w:rPr>
          <w:rFonts w:eastAsia="Malgun Gothic"/>
        </w:rPr>
        <w:t>A</w:t>
      </w:r>
    </w:p>
    <w:tbl>
      <w:tblPr>
        <w:tblStyle w:val="110"/>
        <w:tblW w:w="12294" w:type="dxa"/>
        <w:jc w:val="center"/>
        <w:tblLook w:val="04A0" w:firstRow="1" w:lastRow="0" w:firstColumn="1" w:lastColumn="0" w:noHBand="0" w:noVBand="1"/>
      </w:tblPr>
      <w:tblGrid>
        <w:gridCol w:w="1811"/>
        <w:gridCol w:w="1130"/>
        <w:gridCol w:w="705"/>
        <w:gridCol w:w="1282"/>
        <w:gridCol w:w="847"/>
        <w:gridCol w:w="705"/>
        <w:gridCol w:w="1282"/>
        <w:gridCol w:w="847"/>
        <w:gridCol w:w="986"/>
        <w:gridCol w:w="1368"/>
        <w:gridCol w:w="1331"/>
      </w:tblGrid>
      <w:tr w:rsidR="003340C5" w:rsidRPr="006047E9" w14:paraId="07FECC3A" w14:textId="77777777" w:rsidTr="00170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single" w:sz="12" w:space="0" w:color="000000"/>
              <w:bottom w:val="nil"/>
              <w:right w:val="nil"/>
            </w:tcBorders>
            <w:hideMark/>
          </w:tcPr>
          <w:p w14:paraId="29EDE1B7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25F8E1E7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83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7FF2C24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Multivariable-adjusted</w:t>
            </w:r>
          </w:p>
        </w:tc>
        <w:tc>
          <w:tcPr>
            <w:tcW w:w="283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734D3705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Multivariable-adjusted</w:t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left w:val="nil"/>
              <w:bottom w:val="nil"/>
            </w:tcBorders>
            <w:hideMark/>
          </w:tcPr>
          <w:p w14:paraId="7444A1C4" w14:textId="080BC554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 w:val="0"/>
                <w:iCs w:val="0"/>
                <w:sz w:val="22"/>
                <w:szCs w:val="22"/>
              </w:rPr>
            </w:pPr>
            <w:r w:rsidRPr="006047E9">
              <w:rPr>
                <w:rFonts w:eastAsia="Malgun Gothic"/>
                <w:i w:val="0"/>
                <w:iCs w:val="0"/>
                <w:sz w:val="22"/>
                <w:szCs w:val="22"/>
              </w:rPr>
              <w:t>Multivariable-adjusted</w:t>
            </w:r>
            <w:r w:rsidR="00E3320D" w:rsidRPr="006047E9">
              <w:rPr>
                <w:rFonts w:eastAsia="Gulim"/>
                <w:i w:val="0"/>
                <w:iCs w:val="0"/>
                <w:sz w:val="22"/>
                <w:szCs w:val="22"/>
              </w:rPr>
              <w:t>*</w:t>
            </w:r>
          </w:p>
        </w:tc>
      </w:tr>
      <w:tr w:rsidR="003340C5" w:rsidRPr="006047E9" w14:paraId="70990923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14:paraId="54ED6F76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3D9EA05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9F387B9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EAAB01B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C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32C4DE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B72FF2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B732B4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C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20EA6B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CE1291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H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AB1CB7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95%CI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207982BB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i/>
                <w:iCs/>
                <w:sz w:val="22"/>
                <w:szCs w:val="22"/>
              </w:rPr>
              <w:t>P</w:t>
            </w:r>
          </w:p>
        </w:tc>
      </w:tr>
      <w:tr w:rsidR="003340C5" w:rsidRPr="006047E9" w14:paraId="09C119AE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8" w:space="0" w:color="auto"/>
              <w:right w:val="nil"/>
            </w:tcBorders>
            <w:hideMark/>
          </w:tcPr>
          <w:p w14:paraId="3A006F50" w14:textId="3E11D6F5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 xml:space="preserve">No. of </w:t>
            </w:r>
            <w:r w:rsidR="0009479D" w:rsidRPr="006047E9">
              <w:rPr>
                <w:rFonts w:eastAsia="Malgun Gothic"/>
                <w:sz w:val="22"/>
                <w:szCs w:val="22"/>
              </w:rPr>
              <w:t>metabolic</w:t>
            </w:r>
            <w:r w:rsidR="0009479D" w:rsidRPr="006047E9" w:rsidDel="0009479D">
              <w:rPr>
                <w:rFonts w:eastAsia="Malgun Gothic"/>
                <w:sz w:val="22"/>
                <w:szCs w:val="22"/>
              </w:rPr>
              <w:t xml:space="preserve"> </w:t>
            </w:r>
            <w:r w:rsidRPr="006047E9">
              <w:rPr>
                <w:rFonts w:eastAsia="Malgun Gothic"/>
                <w:sz w:val="22"/>
                <w:szCs w:val="22"/>
              </w:rPr>
              <w:t>risk factors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3DBB239C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4F51DF74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12F63F6F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0BEC3415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7F96CA4A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56DB6FB8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3B59C2FB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7D99E88D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147B7378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8" w:space="0" w:color="auto"/>
              <w:left w:val="nil"/>
            </w:tcBorders>
            <w:hideMark/>
          </w:tcPr>
          <w:p w14:paraId="5F097B03" w14:textId="77777777" w:rsidR="003340C5" w:rsidRPr="006047E9" w:rsidRDefault="003340C5" w:rsidP="0015697F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</w:tr>
      <w:tr w:rsidR="003340C5" w:rsidRPr="006047E9" w14:paraId="1BD61F4B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hideMark/>
          </w:tcPr>
          <w:p w14:paraId="5002D7CA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181D4756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64677BF" w14:textId="6625C88C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89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486CBB7E" w14:textId="4D7054B0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7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3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0E61BA33" w14:textId="4FF04605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124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5630FFCE" w14:textId="4FBB1C56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30D27467" w14:textId="696DBC0D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7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4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14C862D8" w14:textId="6696C19A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167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6684C09F" w14:textId="408E19D8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0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DDE90E5" w14:textId="31D42FF1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7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4)</w:t>
            </w:r>
          </w:p>
        </w:tc>
        <w:tc>
          <w:tcPr>
            <w:tcW w:w="1331" w:type="dxa"/>
            <w:tcBorders>
              <w:left w:val="nil"/>
            </w:tcBorders>
          </w:tcPr>
          <w:p w14:paraId="2E6961B5" w14:textId="71918DB6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156</w:t>
            </w:r>
          </w:p>
        </w:tc>
      </w:tr>
      <w:tr w:rsidR="003340C5" w:rsidRPr="006047E9" w14:paraId="094393B1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hideMark/>
          </w:tcPr>
          <w:p w14:paraId="007B3F1D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1330FE39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≥2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59959D82" w14:textId="77F6724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7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BC87089" w14:textId="343FF5A3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36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339213EF" w14:textId="26B2F53B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54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06137B57" w14:textId="3A768EAF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9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346F5EF8" w14:textId="14BF33D4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39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2F9B29EF" w14:textId="2237B9C6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35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6EA4877E" w14:textId="4EDE96CD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8EEEC87" w14:textId="0633F5AE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6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33)</w:t>
            </w:r>
          </w:p>
        </w:tc>
        <w:tc>
          <w:tcPr>
            <w:tcW w:w="1331" w:type="dxa"/>
            <w:tcBorders>
              <w:left w:val="nil"/>
            </w:tcBorders>
          </w:tcPr>
          <w:p w14:paraId="40F4C558" w14:textId="208D1709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141</w:t>
            </w:r>
          </w:p>
        </w:tc>
      </w:tr>
      <w:tr w:rsidR="003340C5" w:rsidRPr="006047E9" w14:paraId="0C840533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hideMark/>
          </w:tcPr>
          <w:p w14:paraId="0085B529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2483A0CA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Trend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68BC3661" w14:textId="5FB9681E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9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177F1A25" w14:textId="1264C764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0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8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021AB2A5" w14:textId="29E0164B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39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55441611" w14:textId="14C40B59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300F77E0" w14:textId="3F41FD21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9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C7693DB" w14:textId="1102935D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25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4C131D56" w14:textId="2ADC1AAC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45951D9" w14:textId="61989E7F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8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6)</w:t>
            </w:r>
          </w:p>
        </w:tc>
        <w:tc>
          <w:tcPr>
            <w:tcW w:w="1331" w:type="dxa"/>
            <w:tcBorders>
              <w:left w:val="nil"/>
            </w:tcBorders>
          </w:tcPr>
          <w:p w14:paraId="41A5B0FF" w14:textId="3D65A889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112</w:t>
            </w:r>
          </w:p>
        </w:tc>
      </w:tr>
      <w:tr w:rsidR="003340C5" w:rsidRPr="006047E9" w14:paraId="51F5EB03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3FC831D8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Sex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7E2D0DC5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Male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21764AC2" w14:textId="7FFF6350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5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21EC89F" w14:textId="3705613A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32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020354EE" w14:textId="0E9FE5B2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37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54DDE7C8" w14:textId="273B9A5C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5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6011BBC6" w14:textId="646FC7E8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32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235D7CCA" w14:textId="1771F6B2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39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54890D66" w14:textId="0A11BA3F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8D3EEDA" w14:textId="2F550751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0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22)</w:t>
            </w:r>
          </w:p>
        </w:tc>
        <w:tc>
          <w:tcPr>
            <w:tcW w:w="1331" w:type="dxa"/>
            <w:tcBorders>
              <w:left w:val="nil"/>
            </w:tcBorders>
          </w:tcPr>
          <w:p w14:paraId="657EF124" w14:textId="01B1E8D4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556</w:t>
            </w:r>
          </w:p>
        </w:tc>
      </w:tr>
      <w:tr w:rsidR="003340C5" w:rsidRPr="006047E9" w14:paraId="167B4809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6245B25F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Age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26D8D003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66B0D356" w14:textId="213DC7C3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5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28A878B0" w14:textId="6C0687D0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5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622AC7BC" w14:textId="631DEC33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1E3D624C" w14:textId="0DFB4A08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5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33F0BFC6" w14:textId="51952B26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5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35F9D151" w14:textId="33CB39D4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4BDFE7B8" w14:textId="167649F8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7C948C5" w14:textId="62A542EB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4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05)</w:t>
            </w:r>
          </w:p>
        </w:tc>
        <w:tc>
          <w:tcPr>
            <w:tcW w:w="1331" w:type="dxa"/>
            <w:tcBorders>
              <w:left w:val="nil"/>
            </w:tcBorders>
          </w:tcPr>
          <w:p w14:paraId="2FF99FFC" w14:textId="4FBB7941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3340C5" w:rsidRPr="006047E9" w14:paraId="27E3B239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128751AC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LC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6C54E323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0F9AA3A3" w14:textId="66279C1C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53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3A8469AD" w14:textId="790523B5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35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74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04D6D3F0" w14:textId="539BEB1A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408D599B" w14:textId="1F97143F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53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9B36ABA" w14:textId="5537DE00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35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73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431205C3" w14:textId="0172CBD8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2573D96A" w14:textId="2C02DFDC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6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8688D99" w14:textId="5B4C7A98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41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83)</w:t>
            </w:r>
          </w:p>
        </w:tc>
        <w:tc>
          <w:tcPr>
            <w:tcW w:w="1331" w:type="dxa"/>
            <w:tcBorders>
              <w:left w:val="nil"/>
            </w:tcBorders>
          </w:tcPr>
          <w:p w14:paraId="0E0D1B79" w14:textId="5309D3EA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3340C5" w:rsidRPr="006047E9" w14:paraId="040F4A21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78888AC8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BMI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29412341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18.5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42F22D2F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FBC433B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46C227F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537449D6" w14:textId="3B13885E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.12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2F417F91" w14:textId="2007F5D5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57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.84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7EC7BBEF" w14:textId="3AFC6205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4F81ACFE" w14:textId="7F493035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.1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CD67F24" w14:textId="6C6EB355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5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.87)</w:t>
            </w:r>
          </w:p>
        </w:tc>
        <w:tc>
          <w:tcPr>
            <w:tcW w:w="1331" w:type="dxa"/>
            <w:tcBorders>
              <w:left w:val="nil"/>
            </w:tcBorders>
          </w:tcPr>
          <w:p w14:paraId="0BD84D04" w14:textId="53221CCF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3340C5" w:rsidRPr="006047E9" w14:paraId="421CE0E3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599B85E4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3E6C549E" w14:textId="6DE2C49A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8.5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4.9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5CF7149A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DDE44AB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22FD1D1A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63524523" w14:textId="5EB8148D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66332F9F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4B6D3C8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04E78483" w14:textId="56F95FE1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ref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0D35BCC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331" w:type="dxa"/>
            <w:tcBorders>
              <w:left w:val="nil"/>
            </w:tcBorders>
          </w:tcPr>
          <w:p w14:paraId="07758285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</w:tr>
      <w:tr w:rsidR="003340C5" w:rsidRPr="006047E9" w14:paraId="5E704F0E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68EC439F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4AEB1ED3" w14:textId="2F9D4A8C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25.0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29.9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90A6C5B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5FEBA185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6DA04993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9337993" w14:textId="37E021D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9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6CBC8E8" w14:textId="4041A76A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7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2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2E73137" w14:textId="21112FBA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850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0A57E905" w14:textId="2B60B662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99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99316B7" w14:textId="31C05D15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7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12)</w:t>
            </w:r>
          </w:p>
        </w:tc>
        <w:tc>
          <w:tcPr>
            <w:tcW w:w="1331" w:type="dxa"/>
            <w:tcBorders>
              <w:left w:val="nil"/>
            </w:tcBorders>
          </w:tcPr>
          <w:p w14:paraId="4ADB69A2" w14:textId="4637F476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808</w:t>
            </w:r>
          </w:p>
        </w:tc>
      </w:tr>
      <w:tr w:rsidR="003340C5" w:rsidRPr="006047E9" w14:paraId="1C9378ED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1595B8CF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2BDFA62E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≥30.0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3DF70967" w14:textId="056847BE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49309453" w14:textId="0A5F4F0C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67B7212C" w14:textId="635D38F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778079D6" w14:textId="6BAA2609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21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16CEF351" w14:textId="3BBFC4B9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3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59)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1C59258C" w14:textId="0F0377CC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158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23022B67" w14:textId="1317810A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1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547C318" w14:textId="46EABBBB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89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52)</w:t>
            </w:r>
          </w:p>
        </w:tc>
        <w:tc>
          <w:tcPr>
            <w:tcW w:w="1331" w:type="dxa"/>
            <w:tcBorders>
              <w:left w:val="nil"/>
            </w:tcBorders>
          </w:tcPr>
          <w:p w14:paraId="4D143DCB" w14:textId="20C7BBFE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283</w:t>
            </w:r>
          </w:p>
        </w:tc>
      </w:tr>
      <w:tr w:rsidR="003340C5" w:rsidRPr="006047E9" w14:paraId="14FD204E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right w:val="nil"/>
            </w:tcBorders>
            <w:hideMark/>
          </w:tcPr>
          <w:p w14:paraId="6092F051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Alcohol intake</w:t>
            </w:r>
          </w:p>
        </w:tc>
        <w:tc>
          <w:tcPr>
            <w:tcW w:w="1130" w:type="dxa"/>
            <w:tcBorders>
              <w:left w:val="nil"/>
              <w:right w:val="nil"/>
            </w:tcBorders>
            <w:hideMark/>
          </w:tcPr>
          <w:p w14:paraId="001A3390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0838D084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6A40A16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5E239D56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1757D566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1FA25EE2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331EB9C0" w14:textId="77777777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3CC8D6B0" w14:textId="2983CFC0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2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FE0F2E7" w14:textId="3630DC8F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1.07</w:t>
            </w:r>
            <w:r w:rsidR="00FD051D" w:rsidRPr="006047E9">
              <w:rPr>
                <w:rFonts w:eastAsia="Malgun Gothic"/>
                <w:sz w:val="22"/>
                <w:szCs w:val="22"/>
              </w:rPr>
              <w:t>–</w:t>
            </w:r>
            <w:r w:rsidRPr="006047E9">
              <w:rPr>
                <w:rFonts w:eastAsia="Malgun Gothic"/>
                <w:sz w:val="22"/>
                <w:szCs w:val="22"/>
              </w:rPr>
              <w:t>1.41)</w:t>
            </w:r>
          </w:p>
        </w:tc>
        <w:tc>
          <w:tcPr>
            <w:tcW w:w="1331" w:type="dxa"/>
            <w:tcBorders>
              <w:left w:val="nil"/>
            </w:tcBorders>
          </w:tcPr>
          <w:p w14:paraId="73D3875E" w14:textId="7AE5B94F" w:rsidR="003340C5" w:rsidRPr="006047E9" w:rsidRDefault="003340C5" w:rsidP="003340C5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002</w:t>
            </w:r>
          </w:p>
        </w:tc>
      </w:tr>
      <w:tr w:rsidR="00170685" w:rsidRPr="006047E9" w14:paraId="7B801267" w14:textId="77777777" w:rsidTr="0017068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bottom w:val="single" w:sz="12" w:space="0" w:color="000000"/>
              <w:right w:val="nil"/>
            </w:tcBorders>
          </w:tcPr>
          <w:p w14:paraId="6C8012A2" w14:textId="0B8A3BCF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left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Smoking</w:t>
            </w:r>
            <w:r w:rsidRPr="006047E9" w:rsidDel="00FF6668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130" w:type="dxa"/>
            <w:tcBorders>
              <w:left w:val="nil"/>
              <w:bottom w:val="single" w:sz="12" w:space="0" w:color="000000"/>
              <w:right w:val="nil"/>
            </w:tcBorders>
          </w:tcPr>
          <w:p w14:paraId="0857BC14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bottom w:val="single" w:sz="12" w:space="0" w:color="000000"/>
              <w:right w:val="nil"/>
            </w:tcBorders>
          </w:tcPr>
          <w:p w14:paraId="28D6FC0C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bottom w:val="single" w:sz="12" w:space="0" w:color="000000"/>
              <w:right w:val="nil"/>
            </w:tcBorders>
          </w:tcPr>
          <w:p w14:paraId="5A90155A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bottom w:val="single" w:sz="12" w:space="0" w:color="000000"/>
              <w:right w:val="nil"/>
            </w:tcBorders>
          </w:tcPr>
          <w:p w14:paraId="648FF1FD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705" w:type="dxa"/>
            <w:tcBorders>
              <w:left w:val="nil"/>
              <w:bottom w:val="single" w:sz="12" w:space="0" w:color="000000"/>
              <w:right w:val="nil"/>
            </w:tcBorders>
          </w:tcPr>
          <w:p w14:paraId="01435E04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bottom w:val="single" w:sz="12" w:space="0" w:color="000000"/>
              <w:right w:val="nil"/>
            </w:tcBorders>
          </w:tcPr>
          <w:p w14:paraId="107A7089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847" w:type="dxa"/>
            <w:tcBorders>
              <w:left w:val="nil"/>
              <w:bottom w:val="single" w:sz="12" w:space="0" w:color="000000"/>
              <w:right w:val="nil"/>
            </w:tcBorders>
          </w:tcPr>
          <w:p w14:paraId="443BEA46" w14:textId="7777777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49974EBE" w14:textId="51253037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1.0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CB49FF2" w14:textId="3A78E118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(0.91–1.19)</w:t>
            </w:r>
          </w:p>
        </w:tc>
        <w:tc>
          <w:tcPr>
            <w:tcW w:w="1331" w:type="dxa"/>
            <w:tcBorders>
              <w:left w:val="nil"/>
            </w:tcBorders>
          </w:tcPr>
          <w:p w14:paraId="4868E759" w14:textId="4A603600" w:rsidR="00FF6668" w:rsidRPr="006047E9" w:rsidRDefault="00FF6668" w:rsidP="00FF6668">
            <w:pPr>
              <w:wordWrap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  <w:szCs w:val="22"/>
              </w:rPr>
            </w:pPr>
            <w:r w:rsidRPr="006047E9">
              <w:rPr>
                <w:rFonts w:eastAsia="Malgun Gothic"/>
                <w:sz w:val="22"/>
                <w:szCs w:val="22"/>
              </w:rPr>
              <w:t>0.547</w:t>
            </w:r>
          </w:p>
        </w:tc>
      </w:tr>
    </w:tbl>
    <w:p w14:paraId="3D88A01B" w14:textId="77777777" w:rsidR="0060003D" w:rsidRPr="006047E9" w:rsidRDefault="0060003D" w:rsidP="002C4A4B">
      <w:pPr>
        <w:wordWrap/>
        <w:snapToGrid w:val="0"/>
        <w:spacing w:line="360" w:lineRule="auto"/>
        <w:contextualSpacing/>
        <w:jc w:val="left"/>
        <w:rPr>
          <w:rFonts w:eastAsia="Malgun Gothic"/>
          <w:sz w:val="22"/>
          <w:szCs w:val="22"/>
        </w:rPr>
      </w:pPr>
      <w:r w:rsidRPr="006047E9">
        <w:rPr>
          <w:rFonts w:eastAsia="Gulim"/>
          <w:sz w:val="22"/>
          <w:szCs w:val="22"/>
        </w:rPr>
        <w:t>*Non-HCC deaths were considered as competing risks.</w:t>
      </w:r>
    </w:p>
    <w:p w14:paraId="64403063" w14:textId="2C07533E" w:rsidR="00F148F2" w:rsidRPr="006047E9" w:rsidRDefault="0060003D" w:rsidP="002C4A4B">
      <w:pPr>
        <w:widowControl/>
        <w:wordWrap/>
        <w:autoSpaceDE/>
        <w:autoSpaceDN/>
        <w:adjustRightInd w:val="0"/>
        <w:snapToGrid w:val="0"/>
        <w:spacing w:line="360" w:lineRule="auto"/>
        <w:contextualSpacing/>
        <w:jc w:val="left"/>
        <w:rPr>
          <w:rFonts w:eastAsia="Malgun Gothic"/>
          <w:sz w:val="22"/>
          <w:szCs w:val="22"/>
        </w:rPr>
      </w:pPr>
      <w:r w:rsidRPr="006047E9">
        <w:rPr>
          <w:rFonts w:eastAsia="Malgun Gothic"/>
          <w:sz w:val="22"/>
          <w:szCs w:val="22"/>
        </w:rPr>
        <w:lastRenderedPageBreak/>
        <w:t>Abbreviations: BCLC, Barcelona Clinic Liver Cancer; BMI, body mass index; HR, hazard ratio; CI, confidence interval; SHR, sub-distribution hazard ratio.</w:t>
      </w:r>
      <w:bookmarkEnd w:id="0"/>
    </w:p>
    <w:sectPr w:rsidR="00F148F2" w:rsidRPr="006047E9" w:rsidSect="00854404"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4D46C0" w14:textId="77777777" w:rsidR="005A6B8E" w:rsidRDefault="005A6B8E">
      <w:r>
        <w:separator/>
      </w:r>
    </w:p>
  </w:endnote>
  <w:endnote w:type="continuationSeparator" w:id="0">
    <w:p w14:paraId="57655A07" w14:textId="77777777" w:rsidR="005A6B8E" w:rsidRDefault="005A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4AEAA2" w14:textId="77777777" w:rsidR="005A6B8E" w:rsidRDefault="005A6B8E">
      <w:r>
        <w:separator/>
      </w:r>
    </w:p>
  </w:footnote>
  <w:footnote w:type="continuationSeparator" w:id="0">
    <w:p w14:paraId="4364961D" w14:textId="77777777" w:rsidR="005A6B8E" w:rsidRDefault="005A6B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35679"/>
    <w:multiLevelType w:val="hybridMultilevel"/>
    <w:tmpl w:val="30FC853A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02FC2129"/>
    <w:multiLevelType w:val="multilevel"/>
    <w:tmpl w:val="BDA04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011878"/>
    <w:multiLevelType w:val="hybridMultilevel"/>
    <w:tmpl w:val="C89A4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64494"/>
    <w:multiLevelType w:val="hybridMultilevel"/>
    <w:tmpl w:val="D0225BC6"/>
    <w:lvl w:ilvl="0" w:tplc="C1627A1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B350E40"/>
    <w:multiLevelType w:val="hybridMultilevel"/>
    <w:tmpl w:val="15E2DFE2"/>
    <w:lvl w:ilvl="0" w:tplc="403CA4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C611121"/>
    <w:multiLevelType w:val="multilevel"/>
    <w:tmpl w:val="9004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817ACD"/>
    <w:multiLevelType w:val="hybridMultilevel"/>
    <w:tmpl w:val="6AD2933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cs="Times New Roman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cs="Times New Roman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cs="Times New Roman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cs="Times New Roman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cs="Times New Roman" w:hint="default"/>
      </w:rPr>
    </w:lvl>
  </w:abstractNum>
  <w:abstractNum w:abstractNumId="7" w15:restartNumberingAfterBreak="0">
    <w:nsid w:val="5BDE2B66"/>
    <w:multiLevelType w:val="hybridMultilevel"/>
    <w:tmpl w:val="3416768E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 w15:restartNumberingAfterBreak="0">
    <w:nsid w:val="7069417B"/>
    <w:multiLevelType w:val="hybridMultilevel"/>
    <w:tmpl w:val="8D489B3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8"/>
  </w:num>
  <w:num w:numId="6">
    <w:abstractNumId w:val="0"/>
  </w:num>
  <w:num w:numId="7">
    <w:abstractNumId w:val="7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99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srQwNTM2NjIxszRW0lEKTi0uzszPAykwrgUA9Xlpc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601E"/>
    <w:rsid w:val="000005C3"/>
    <w:rsid w:val="000009F5"/>
    <w:rsid w:val="000136AF"/>
    <w:rsid w:val="000160A4"/>
    <w:rsid w:val="0002395E"/>
    <w:rsid w:val="0003507B"/>
    <w:rsid w:val="0005300B"/>
    <w:rsid w:val="00055DA7"/>
    <w:rsid w:val="000813FA"/>
    <w:rsid w:val="0009479D"/>
    <w:rsid w:val="000A40C9"/>
    <w:rsid w:val="000B5D30"/>
    <w:rsid w:val="000B7798"/>
    <w:rsid w:val="000C2995"/>
    <w:rsid w:val="000E4899"/>
    <w:rsid w:val="000F276E"/>
    <w:rsid w:val="000F31CD"/>
    <w:rsid w:val="000F4550"/>
    <w:rsid w:val="000F5FD4"/>
    <w:rsid w:val="001021F7"/>
    <w:rsid w:val="00102663"/>
    <w:rsid w:val="001163BF"/>
    <w:rsid w:val="0012154C"/>
    <w:rsid w:val="00123ACF"/>
    <w:rsid w:val="00130B2B"/>
    <w:rsid w:val="00133139"/>
    <w:rsid w:val="00142290"/>
    <w:rsid w:val="00153308"/>
    <w:rsid w:val="00155FD6"/>
    <w:rsid w:val="0015697F"/>
    <w:rsid w:val="0016384B"/>
    <w:rsid w:val="00170685"/>
    <w:rsid w:val="001777C2"/>
    <w:rsid w:val="001820B2"/>
    <w:rsid w:val="001855FA"/>
    <w:rsid w:val="001A0BFC"/>
    <w:rsid w:val="001B64C6"/>
    <w:rsid w:val="001C6F61"/>
    <w:rsid w:val="001E6C93"/>
    <w:rsid w:val="001E72A2"/>
    <w:rsid w:val="001F0661"/>
    <w:rsid w:val="002074AE"/>
    <w:rsid w:val="002320B5"/>
    <w:rsid w:val="0023417C"/>
    <w:rsid w:val="00250E41"/>
    <w:rsid w:val="0025342D"/>
    <w:rsid w:val="002565B1"/>
    <w:rsid w:val="00261E33"/>
    <w:rsid w:val="002654F2"/>
    <w:rsid w:val="002668ED"/>
    <w:rsid w:val="00267DB7"/>
    <w:rsid w:val="00274537"/>
    <w:rsid w:val="0028396C"/>
    <w:rsid w:val="002843BF"/>
    <w:rsid w:val="002857C5"/>
    <w:rsid w:val="00287800"/>
    <w:rsid w:val="002969E5"/>
    <w:rsid w:val="002B656D"/>
    <w:rsid w:val="002C1996"/>
    <w:rsid w:val="002C4A4B"/>
    <w:rsid w:val="002E1DB3"/>
    <w:rsid w:val="002E3F8A"/>
    <w:rsid w:val="002E4309"/>
    <w:rsid w:val="002E7893"/>
    <w:rsid w:val="00300180"/>
    <w:rsid w:val="00302432"/>
    <w:rsid w:val="0030426A"/>
    <w:rsid w:val="0032478B"/>
    <w:rsid w:val="003252B2"/>
    <w:rsid w:val="003257AD"/>
    <w:rsid w:val="0032627D"/>
    <w:rsid w:val="003340C5"/>
    <w:rsid w:val="00334161"/>
    <w:rsid w:val="00334882"/>
    <w:rsid w:val="003401C9"/>
    <w:rsid w:val="003505AD"/>
    <w:rsid w:val="00353726"/>
    <w:rsid w:val="00355892"/>
    <w:rsid w:val="003850D8"/>
    <w:rsid w:val="00392A58"/>
    <w:rsid w:val="00394D08"/>
    <w:rsid w:val="003A24E5"/>
    <w:rsid w:val="003B092A"/>
    <w:rsid w:val="003B6762"/>
    <w:rsid w:val="003C65D7"/>
    <w:rsid w:val="003D483D"/>
    <w:rsid w:val="003F230F"/>
    <w:rsid w:val="004153C3"/>
    <w:rsid w:val="00431A87"/>
    <w:rsid w:val="00436A80"/>
    <w:rsid w:val="00445083"/>
    <w:rsid w:val="00461CFE"/>
    <w:rsid w:val="00461D3D"/>
    <w:rsid w:val="004660B6"/>
    <w:rsid w:val="004730FC"/>
    <w:rsid w:val="004748F7"/>
    <w:rsid w:val="00480767"/>
    <w:rsid w:val="004903ED"/>
    <w:rsid w:val="00494F5F"/>
    <w:rsid w:val="004A31DB"/>
    <w:rsid w:val="004B783D"/>
    <w:rsid w:val="004C0D6A"/>
    <w:rsid w:val="004D6CCB"/>
    <w:rsid w:val="004E18B2"/>
    <w:rsid w:val="004E3232"/>
    <w:rsid w:val="005027F2"/>
    <w:rsid w:val="00536DCD"/>
    <w:rsid w:val="00540EC3"/>
    <w:rsid w:val="00542FC2"/>
    <w:rsid w:val="00543E47"/>
    <w:rsid w:val="00544FF2"/>
    <w:rsid w:val="00550F58"/>
    <w:rsid w:val="00573D1B"/>
    <w:rsid w:val="00574B4B"/>
    <w:rsid w:val="00587283"/>
    <w:rsid w:val="0059554A"/>
    <w:rsid w:val="005972A7"/>
    <w:rsid w:val="005A6B8E"/>
    <w:rsid w:val="005B5D3B"/>
    <w:rsid w:val="005B68A1"/>
    <w:rsid w:val="005B731B"/>
    <w:rsid w:val="005E2224"/>
    <w:rsid w:val="005E25FF"/>
    <w:rsid w:val="005E286B"/>
    <w:rsid w:val="0060003D"/>
    <w:rsid w:val="0060090C"/>
    <w:rsid w:val="00602084"/>
    <w:rsid w:val="006047E9"/>
    <w:rsid w:val="00624AB0"/>
    <w:rsid w:val="0063728E"/>
    <w:rsid w:val="00643B07"/>
    <w:rsid w:val="006441D5"/>
    <w:rsid w:val="00646DCE"/>
    <w:rsid w:val="006474F0"/>
    <w:rsid w:val="00650055"/>
    <w:rsid w:val="00660715"/>
    <w:rsid w:val="0067321A"/>
    <w:rsid w:val="00683B8D"/>
    <w:rsid w:val="006968F5"/>
    <w:rsid w:val="006A0D73"/>
    <w:rsid w:val="006A5E8B"/>
    <w:rsid w:val="006A785C"/>
    <w:rsid w:val="006D34C1"/>
    <w:rsid w:val="006D4900"/>
    <w:rsid w:val="006D4901"/>
    <w:rsid w:val="006E006E"/>
    <w:rsid w:val="006F2847"/>
    <w:rsid w:val="006F4694"/>
    <w:rsid w:val="006F7514"/>
    <w:rsid w:val="00700056"/>
    <w:rsid w:val="007019CD"/>
    <w:rsid w:val="007150B1"/>
    <w:rsid w:val="007163EB"/>
    <w:rsid w:val="00717E97"/>
    <w:rsid w:val="00726210"/>
    <w:rsid w:val="007322A3"/>
    <w:rsid w:val="00734DF2"/>
    <w:rsid w:val="00737FD4"/>
    <w:rsid w:val="007455C5"/>
    <w:rsid w:val="00753EC1"/>
    <w:rsid w:val="00770196"/>
    <w:rsid w:val="00770F06"/>
    <w:rsid w:val="0077213B"/>
    <w:rsid w:val="00776EA6"/>
    <w:rsid w:val="007B7B37"/>
    <w:rsid w:val="007C4BBC"/>
    <w:rsid w:val="007D5683"/>
    <w:rsid w:val="007D6BF4"/>
    <w:rsid w:val="007E455B"/>
    <w:rsid w:val="007F3A24"/>
    <w:rsid w:val="007F5855"/>
    <w:rsid w:val="00803388"/>
    <w:rsid w:val="00811D5E"/>
    <w:rsid w:val="008157EF"/>
    <w:rsid w:val="0082537C"/>
    <w:rsid w:val="008253B6"/>
    <w:rsid w:val="008520C0"/>
    <w:rsid w:val="00854404"/>
    <w:rsid w:val="00865D06"/>
    <w:rsid w:val="00876286"/>
    <w:rsid w:val="00891ED3"/>
    <w:rsid w:val="00892173"/>
    <w:rsid w:val="0089750E"/>
    <w:rsid w:val="008A38B1"/>
    <w:rsid w:val="008C42CB"/>
    <w:rsid w:val="008D172B"/>
    <w:rsid w:val="008E03D2"/>
    <w:rsid w:val="008E25C0"/>
    <w:rsid w:val="008E55A0"/>
    <w:rsid w:val="008E5A4A"/>
    <w:rsid w:val="008F1CC1"/>
    <w:rsid w:val="008F50A7"/>
    <w:rsid w:val="008F7167"/>
    <w:rsid w:val="00903BD8"/>
    <w:rsid w:val="009056CC"/>
    <w:rsid w:val="00921A8F"/>
    <w:rsid w:val="00924EEA"/>
    <w:rsid w:val="00940744"/>
    <w:rsid w:val="009445D9"/>
    <w:rsid w:val="00945401"/>
    <w:rsid w:val="00955666"/>
    <w:rsid w:val="00983AC4"/>
    <w:rsid w:val="0099205A"/>
    <w:rsid w:val="009926D6"/>
    <w:rsid w:val="00997FD0"/>
    <w:rsid w:val="009A3D38"/>
    <w:rsid w:val="009B15FA"/>
    <w:rsid w:val="009B27FF"/>
    <w:rsid w:val="009C3C98"/>
    <w:rsid w:val="009E25E2"/>
    <w:rsid w:val="009E2E3B"/>
    <w:rsid w:val="009E3844"/>
    <w:rsid w:val="009F1E7A"/>
    <w:rsid w:val="009F205F"/>
    <w:rsid w:val="009F4327"/>
    <w:rsid w:val="00A0006B"/>
    <w:rsid w:val="00A0069D"/>
    <w:rsid w:val="00A12C70"/>
    <w:rsid w:val="00A211AF"/>
    <w:rsid w:val="00A25571"/>
    <w:rsid w:val="00A37EF7"/>
    <w:rsid w:val="00A41921"/>
    <w:rsid w:val="00A47E89"/>
    <w:rsid w:val="00A51CA6"/>
    <w:rsid w:val="00A7296B"/>
    <w:rsid w:val="00A77575"/>
    <w:rsid w:val="00A9742F"/>
    <w:rsid w:val="00AA3283"/>
    <w:rsid w:val="00AB585E"/>
    <w:rsid w:val="00AC5290"/>
    <w:rsid w:val="00AC7E89"/>
    <w:rsid w:val="00AD3954"/>
    <w:rsid w:val="00AD4D23"/>
    <w:rsid w:val="00AE0F08"/>
    <w:rsid w:val="00AE3742"/>
    <w:rsid w:val="00AE40F3"/>
    <w:rsid w:val="00AE55F3"/>
    <w:rsid w:val="00AE70FB"/>
    <w:rsid w:val="00AF089F"/>
    <w:rsid w:val="00AF3019"/>
    <w:rsid w:val="00AF61C8"/>
    <w:rsid w:val="00B15EDE"/>
    <w:rsid w:val="00B21EB2"/>
    <w:rsid w:val="00B22B8E"/>
    <w:rsid w:val="00B2622B"/>
    <w:rsid w:val="00B3550B"/>
    <w:rsid w:val="00B374A8"/>
    <w:rsid w:val="00B40057"/>
    <w:rsid w:val="00B47E2E"/>
    <w:rsid w:val="00B5594E"/>
    <w:rsid w:val="00B60B4A"/>
    <w:rsid w:val="00B718B1"/>
    <w:rsid w:val="00B75718"/>
    <w:rsid w:val="00B7601E"/>
    <w:rsid w:val="00B937A4"/>
    <w:rsid w:val="00BB0F8D"/>
    <w:rsid w:val="00BD0E3B"/>
    <w:rsid w:val="00BD36B0"/>
    <w:rsid w:val="00BF2722"/>
    <w:rsid w:val="00C12AFF"/>
    <w:rsid w:val="00C25B10"/>
    <w:rsid w:val="00C47D79"/>
    <w:rsid w:val="00C6136C"/>
    <w:rsid w:val="00C6646C"/>
    <w:rsid w:val="00C676AB"/>
    <w:rsid w:val="00C733D1"/>
    <w:rsid w:val="00C81980"/>
    <w:rsid w:val="00C95BC7"/>
    <w:rsid w:val="00CA0403"/>
    <w:rsid w:val="00CB0500"/>
    <w:rsid w:val="00CB3A61"/>
    <w:rsid w:val="00CD0475"/>
    <w:rsid w:val="00CD07E7"/>
    <w:rsid w:val="00CD7E0C"/>
    <w:rsid w:val="00CE27C7"/>
    <w:rsid w:val="00CE47EA"/>
    <w:rsid w:val="00CE5A54"/>
    <w:rsid w:val="00D03249"/>
    <w:rsid w:val="00D2419F"/>
    <w:rsid w:val="00D2727A"/>
    <w:rsid w:val="00D51586"/>
    <w:rsid w:val="00D726F0"/>
    <w:rsid w:val="00D76B91"/>
    <w:rsid w:val="00D77B1E"/>
    <w:rsid w:val="00D80456"/>
    <w:rsid w:val="00D85E89"/>
    <w:rsid w:val="00DB3DF9"/>
    <w:rsid w:val="00DB3F4E"/>
    <w:rsid w:val="00DE00AD"/>
    <w:rsid w:val="00DE7AC1"/>
    <w:rsid w:val="00DF4F8F"/>
    <w:rsid w:val="00E17248"/>
    <w:rsid w:val="00E2279E"/>
    <w:rsid w:val="00E2570C"/>
    <w:rsid w:val="00E306E5"/>
    <w:rsid w:val="00E31CF9"/>
    <w:rsid w:val="00E3320D"/>
    <w:rsid w:val="00E54251"/>
    <w:rsid w:val="00E724FC"/>
    <w:rsid w:val="00E91929"/>
    <w:rsid w:val="00E9291C"/>
    <w:rsid w:val="00E95130"/>
    <w:rsid w:val="00E95B26"/>
    <w:rsid w:val="00EB1A0D"/>
    <w:rsid w:val="00EC4B2E"/>
    <w:rsid w:val="00EF0A1F"/>
    <w:rsid w:val="00F011A6"/>
    <w:rsid w:val="00F04019"/>
    <w:rsid w:val="00F0446D"/>
    <w:rsid w:val="00F07246"/>
    <w:rsid w:val="00F0767A"/>
    <w:rsid w:val="00F148F2"/>
    <w:rsid w:val="00F16123"/>
    <w:rsid w:val="00F21D44"/>
    <w:rsid w:val="00F25D0C"/>
    <w:rsid w:val="00F277CF"/>
    <w:rsid w:val="00F27C00"/>
    <w:rsid w:val="00F37CCD"/>
    <w:rsid w:val="00F46B70"/>
    <w:rsid w:val="00F5146C"/>
    <w:rsid w:val="00F7007A"/>
    <w:rsid w:val="00F71E6D"/>
    <w:rsid w:val="00F84805"/>
    <w:rsid w:val="00FA0537"/>
    <w:rsid w:val="00FA599E"/>
    <w:rsid w:val="00FA7BF7"/>
    <w:rsid w:val="00FB0E53"/>
    <w:rsid w:val="00FB69DA"/>
    <w:rsid w:val="00FB719D"/>
    <w:rsid w:val="00FC01B8"/>
    <w:rsid w:val="00FC68C1"/>
    <w:rsid w:val="00FD051D"/>
    <w:rsid w:val="00FD4016"/>
    <w:rsid w:val="00FD584A"/>
    <w:rsid w:val="00FE2420"/>
    <w:rsid w:val="00FF0C56"/>
    <w:rsid w:val="00FF3C77"/>
    <w:rsid w:val="00FF448D"/>
    <w:rsid w:val="00FF6668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BD8D4"/>
  <w15:chartTrackingRefBased/>
  <w15:docId w15:val="{D5911415-242C-4408-805F-DB832F0F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="Times New Roman"/>
        <w:color w:val="000000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01E"/>
    <w:pPr>
      <w:widowControl w:val="0"/>
      <w:wordWrap w:val="0"/>
      <w:autoSpaceDE w:val="0"/>
      <w:autoSpaceDN w:val="0"/>
      <w:spacing w:after="0" w:line="240" w:lineRule="auto"/>
    </w:pPr>
    <w:rPr>
      <w:color w:val="auto"/>
    </w:rPr>
  </w:style>
  <w:style w:type="paragraph" w:styleId="Heading2">
    <w:name w:val="heading 2"/>
    <w:basedOn w:val="Normal"/>
    <w:link w:val="Heading2Char"/>
    <w:qFormat/>
    <w:rsid w:val="00B7601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SimSun" w:eastAsiaTheme="minorHAnsi" w:hAnsi="SimSun" w:cs="SimSun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B7601E"/>
    <w:pPr>
      <w:keepNext/>
      <w:keepLines/>
      <w:widowControl/>
      <w:wordWrap/>
      <w:autoSpaceDE/>
      <w:autoSpaceDN/>
      <w:spacing w:before="260" w:after="260" w:line="416" w:lineRule="auto"/>
      <w:jc w:val="left"/>
      <w:outlineLvl w:val="2"/>
    </w:pPr>
    <w:rPr>
      <w:rFonts w:eastAsiaTheme="minorHAnsi"/>
      <w:b/>
      <w:bCs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B7601E"/>
    <w:pPr>
      <w:keepNext/>
      <w:keepLines/>
      <w:widowControl/>
      <w:wordWrap/>
      <w:autoSpaceDE/>
      <w:autoSpaceDN/>
      <w:spacing w:before="280" w:after="290" w:line="376" w:lineRule="auto"/>
      <w:jc w:val="left"/>
      <w:outlineLvl w:val="3"/>
    </w:pPr>
    <w:rPr>
      <w:rFonts w:ascii="Cambria" w:eastAsiaTheme="minorHAnsi" w:hAnsi="Cambria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7601E"/>
    <w:rPr>
      <w:rFonts w:ascii="SimSun" w:eastAsiaTheme="minorHAnsi" w:hAnsi="SimSun" w:cs="SimSun"/>
      <w:b/>
      <w:bCs/>
      <w:color w:val="auto"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rsid w:val="00B7601E"/>
    <w:rPr>
      <w:rFonts w:eastAsiaTheme="minorHAnsi"/>
      <w:b/>
      <w:bCs/>
      <w:color w:val="auto"/>
      <w:sz w:val="32"/>
      <w:szCs w:val="32"/>
      <w:lang w:eastAsia="en-US"/>
    </w:rPr>
  </w:style>
  <w:style w:type="character" w:customStyle="1" w:styleId="Heading4Char">
    <w:name w:val="Heading 4 Char"/>
    <w:basedOn w:val="DefaultParagraphFont"/>
    <w:link w:val="Heading4"/>
    <w:rsid w:val="00B7601E"/>
    <w:rPr>
      <w:rFonts w:ascii="Cambria" w:eastAsiaTheme="minorHAnsi" w:hAnsi="Cambria"/>
      <w:b/>
      <w:bCs/>
      <w:color w:val="auto"/>
      <w:sz w:val="28"/>
      <w:szCs w:val="28"/>
      <w:lang w:eastAsia="en-US"/>
    </w:rPr>
  </w:style>
  <w:style w:type="paragraph" w:customStyle="1" w:styleId="1">
    <w:name w:val="목록 단락1"/>
    <w:basedOn w:val="Normal"/>
    <w:qFormat/>
    <w:rsid w:val="00B7601E"/>
    <w:pPr>
      <w:ind w:leftChars="400" w:left="400"/>
    </w:pPr>
  </w:style>
  <w:style w:type="character" w:customStyle="1" w:styleId="nbapihighlight">
    <w:name w:val="nbapihighlight"/>
    <w:basedOn w:val="DefaultParagraphFont"/>
    <w:rsid w:val="00B7601E"/>
  </w:style>
  <w:style w:type="character" w:customStyle="1" w:styleId="indent1">
    <w:name w:val="indent1"/>
    <w:rsid w:val="00B7601E"/>
    <w:rPr>
      <w:rFonts w:ascii="Times New Roman" w:hAnsi="Times New Roman" w:cs="Times New Roman"/>
    </w:rPr>
  </w:style>
  <w:style w:type="character" w:customStyle="1" w:styleId="mcontent">
    <w:name w:val="mcontent"/>
    <w:basedOn w:val="DefaultParagraphFont"/>
    <w:rsid w:val="00B7601E"/>
  </w:style>
  <w:style w:type="character" w:customStyle="1" w:styleId="fadewordcontainer">
    <w:name w:val="fadewordcontainer"/>
    <w:basedOn w:val="DefaultParagraphFont"/>
    <w:rsid w:val="00B7601E"/>
  </w:style>
  <w:style w:type="paragraph" w:styleId="CommentText">
    <w:name w:val="annotation text"/>
    <w:basedOn w:val="Normal"/>
    <w:link w:val="CommentTextChar"/>
    <w:unhideWhenUsed/>
    <w:rsid w:val="00B7601E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link w:val="CommentText"/>
    <w:rsid w:val="00B7601E"/>
    <w:rPr>
      <w:rFonts w:ascii="Tahoma" w:hAnsi="Tahoma" w:cs="Tahoma"/>
      <w:color w:val="auto"/>
      <w:sz w:val="16"/>
    </w:rPr>
  </w:style>
  <w:style w:type="paragraph" w:styleId="Header">
    <w:name w:val="header"/>
    <w:basedOn w:val="Normal"/>
    <w:link w:val="HeaderChar1"/>
    <w:rsid w:val="00B7601E"/>
    <w:pPr>
      <w:widowControl/>
      <w:tabs>
        <w:tab w:val="center" w:pos="4320"/>
        <w:tab w:val="right" w:pos="8640"/>
      </w:tabs>
      <w:wordWrap/>
      <w:overflowPunct w:val="0"/>
      <w:adjustRightInd w:val="0"/>
      <w:jc w:val="left"/>
    </w:pPr>
  </w:style>
  <w:style w:type="character" w:customStyle="1" w:styleId="HeaderChar1">
    <w:name w:val="Header Char1"/>
    <w:link w:val="Header"/>
    <w:uiPriority w:val="99"/>
    <w:rsid w:val="00B7601E"/>
    <w:rPr>
      <w:color w:val="auto"/>
    </w:rPr>
  </w:style>
  <w:style w:type="paragraph" w:styleId="Footer">
    <w:name w:val="footer"/>
    <w:basedOn w:val="Normal"/>
    <w:link w:val="FooterChar1"/>
    <w:rsid w:val="00B7601E"/>
    <w:pPr>
      <w:tabs>
        <w:tab w:val="center" w:pos="4513"/>
        <w:tab w:val="right" w:pos="9026"/>
      </w:tabs>
      <w:snapToGrid w:val="0"/>
    </w:pPr>
  </w:style>
  <w:style w:type="character" w:customStyle="1" w:styleId="FooterChar1">
    <w:name w:val="Footer Char1"/>
    <w:link w:val="Footer"/>
    <w:rsid w:val="00B7601E"/>
    <w:rPr>
      <w:color w:val="auto"/>
    </w:rPr>
  </w:style>
  <w:style w:type="character" w:styleId="CommentReference">
    <w:name w:val="annotation reference"/>
    <w:uiPriority w:val="99"/>
    <w:unhideWhenUsed/>
    <w:rsid w:val="00B7601E"/>
    <w:rPr>
      <w:sz w:val="18"/>
      <w:szCs w:val="18"/>
    </w:rPr>
  </w:style>
  <w:style w:type="character" w:styleId="Hyperlink">
    <w:name w:val="Hyperlink"/>
    <w:rsid w:val="00B7601E"/>
    <w:rPr>
      <w:rFonts w:ascii="Times New Roman" w:hAnsi="Times New Roman" w:cs="Times New Roman"/>
      <w:color w:val="0000FF"/>
      <w:u w:val="single"/>
    </w:rPr>
  </w:style>
  <w:style w:type="character" w:styleId="Emphasis">
    <w:name w:val="Emphasis"/>
    <w:uiPriority w:val="20"/>
    <w:qFormat/>
    <w:rsid w:val="00B7601E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uiPriority w:val="99"/>
    <w:rsid w:val="00B7601E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7601E"/>
    <w:rPr>
      <w:b/>
      <w:bCs/>
    </w:rPr>
  </w:style>
  <w:style w:type="character" w:customStyle="1" w:styleId="CommentSubjectChar">
    <w:name w:val="Comment Subject Char"/>
    <w:link w:val="CommentSubject"/>
    <w:rsid w:val="00B7601E"/>
    <w:rPr>
      <w:rFonts w:ascii="Tahoma" w:hAnsi="Tahoma" w:cs="Tahoma"/>
      <w:b/>
      <w:bCs/>
      <w:color w:val="auto"/>
      <w:sz w:val="16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7601E"/>
    <w:pPr>
      <w:jc w:val="left"/>
    </w:pPr>
    <w:rPr>
      <w:rFonts w:ascii="Tahoma" w:eastAsia="Malgun Gothic" w:hAnsi="Tahoma" w:cs="Tahoma"/>
      <w:sz w:val="16"/>
      <w:szCs w:val="18"/>
    </w:rPr>
  </w:style>
  <w:style w:type="character" w:customStyle="1" w:styleId="BalloonTextChar1">
    <w:name w:val="Balloon Text Char1"/>
    <w:link w:val="BalloonText"/>
    <w:uiPriority w:val="99"/>
    <w:semiHidden/>
    <w:rsid w:val="00B7601E"/>
    <w:rPr>
      <w:rFonts w:ascii="Tahoma" w:eastAsia="Malgun Gothic" w:hAnsi="Tahoma" w:cs="Tahoma"/>
      <w:color w:val="auto"/>
      <w:sz w:val="16"/>
      <w:szCs w:val="18"/>
    </w:rPr>
  </w:style>
  <w:style w:type="paragraph" w:styleId="NoSpacing">
    <w:name w:val="No Spacing"/>
    <w:uiPriority w:val="1"/>
    <w:qFormat/>
    <w:rsid w:val="00B7601E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Malgun Gothic" w:hAnsi="Malgun Gothic" w:cs="Malgun Gothic"/>
      <w:color w:val="auto"/>
      <w:kern w:val="2"/>
    </w:rPr>
  </w:style>
  <w:style w:type="character" w:styleId="FollowedHyperlink">
    <w:name w:val="FollowedHyperlink"/>
    <w:semiHidden/>
    <w:rsid w:val="00B7601E"/>
    <w:rPr>
      <w:color w:val="800080"/>
      <w:u w:val="single"/>
    </w:rPr>
  </w:style>
  <w:style w:type="paragraph" w:customStyle="1" w:styleId="10">
    <w:name w:val="풍선 도움말 텍스트1"/>
    <w:basedOn w:val="Normal"/>
    <w:rsid w:val="00B7601E"/>
    <w:rPr>
      <w:rFonts w:ascii="Arial" w:eastAsia="Dotum" w:hAnsi="Arial"/>
      <w:sz w:val="18"/>
      <w:szCs w:val="18"/>
    </w:rPr>
  </w:style>
  <w:style w:type="paragraph" w:customStyle="1" w:styleId="a">
    <w:name w:val="바탕글"/>
    <w:basedOn w:val="Normal"/>
    <w:rsid w:val="00B7601E"/>
    <w:pPr>
      <w:widowControl/>
      <w:wordWrap/>
      <w:autoSpaceDE/>
      <w:autoSpaceDN/>
      <w:snapToGrid w:val="0"/>
      <w:spacing w:line="432" w:lineRule="auto"/>
    </w:pPr>
    <w:rPr>
      <w:rFonts w:ascii="한양신명조" w:eastAsia="한양신명조" w:hAnsi="한양신명조"/>
      <w:sz w:val="21"/>
      <w:szCs w:val="21"/>
    </w:rPr>
  </w:style>
  <w:style w:type="character" w:customStyle="1" w:styleId="HeaderChar">
    <w:name w:val="Header Char"/>
    <w:rsid w:val="00B7601E"/>
    <w:rPr>
      <w:rFonts w:ascii="Times New Roman" w:eastAsia="Batang" w:hAnsi="Times New Roman" w:cs="Times New Roman"/>
      <w:color w:val="auto"/>
      <w:sz w:val="24"/>
      <w:szCs w:val="24"/>
    </w:rPr>
  </w:style>
  <w:style w:type="character" w:customStyle="1" w:styleId="BalloonTextChar">
    <w:name w:val="Balloon Text Char"/>
    <w:uiPriority w:val="99"/>
    <w:rsid w:val="00B7601E"/>
    <w:rPr>
      <w:rFonts w:ascii="Arial" w:eastAsia="Dotum" w:hAnsi="Arial" w:cs="Times New Roman"/>
      <w:color w:val="auto"/>
      <w:kern w:val="2"/>
      <w:sz w:val="18"/>
      <w:szCs w:val="18"/>
    </w:rPr>
  </w:style>
  <w:style w:type="character" w:customStyle="1" w:styleId="FooterChar">
    <w:name w:val="Footer Char"/>
    <w:rsid w:val="00B7601E"/>
    <w:rPr>
      <w:rFonts w:ascii="Batang" w:eastAsia="Batang" w:hAnsi="Times New Roman" w:cs="Times New Roman"/>
      <w:color w:val="auto"/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B7601E"/>
    <w:pPr>
      <w:ind w:leftChars="400" w:left="800"/>
    </w:pPr>
  </w:style>
  <w:style w:type="paragraph" w:styleId="Revision">
    <w:name w:val="Revision"/>
    <w:hidden/>
    <w:uiPriority w:val="99"/>
    <w:semiHidden/>
    <w:rsid w:val="00B7601E"/>
    <w:pPr>
      <w:spacing w:after="0" w:line="240" w:lineRule="auto"/>
      <w:jc w:val="left"/>
    </w:pPr>
    <w:rPr>
      <w:rFonts w:ascii="Batang" w:hint="eastAsia"/>
      <w:color w:val="auto"/>
      <w:kern w:val="2"/>
    </w:rPr>
  </w:style>
  <w:style w:type="table" w:styleId="TableClassic1">
    <w:name w:val="Table Classic 1"/>
    <w:basedOn w:val="TableNormal"/>
    <w:rsid w:val="00B7601E"/>
    <w:pPr>
      <w:widowControl w:val="0"/>
      <w:wordWrap w:val="0"/>
      <w:autoSpaceDE w:val="0"/>
      <w:autoSpaceDN w:val="0"/>
      <w:spacing w:after="0" w:line="240" w:lineRule="auto"/>
    </w:pPr>
    <w:rPr>
      <w:color w:val="auto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B7601E"/>
    <w:pPr>
      <w:widowControl w:val="0"/>
      <w:wordWrap w:val="0"/>
      <w:autoSpaceDE w:val="0"/>
      <w:autoSpaceDN w:val="0"/>
      <w:spacing w:after="0" w:line="240" w:lineRule="auto"/>
    </w:pPr>
    <w:rPr>
      <w:color w:val="auto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B7601E"/>
    <w:pPr>
      <w:widowControl w:val="0"/>
      <w:wordWrap w:val="0"/>
      <w:autoSpaceDE w:val="0"/>
      <w:autoSpaceDN w:val="0"/>
      <w:spacing w:after="0" w:line="240" w:lineRule="auto"/>
    </w:pPr>
    <w:rPr>
      <w:color w:val="auto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7601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7601E"/>
    <w:rPr>
      <w:noProof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B7601E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7601E"/>
    <w:rPr>
      <w:noProof/>
      <w:color w:val="auto"/>
    </w:rPr>
  </w:style>
  <w:style w:type="character" w:customStyle="1" w:styleId="element-citation">
    <w:name w:val="element-citation"/>
    <w:basedOn w:val="DefaultParagraphFont"/>
    <w:rsid w:val="00B7601E"/>
  </w:style>
  <w:style w:type="character" w:customStyle="1" w:styleId="ref-journal">
    <w:name w:val="ref-journal"/>
    <w:basedOn w:val="DefaultParagraphFont"/>
    <w:rsid w:val="00B7601E"/>
  </w:style>
  <w:style w:type="character" w:customStyle="1" w:styleId="ref-vol">
    <w:name w:val="ref-vol"/>
    <w:basedOn w:val="DefaultParagraphFont"/>
    <w:rsid w:val="00B7601E"/>
  </w:style>
  <w:style w:type="character" w:customStyle="1" w:styleId="nowrap">
    <w:name w:val="nowrap"/>
    <w:basedOn w:val="DefaultParagraphFont"/>
    <w:rsid w:val="00B7601E"/>
  </w:style>
  <w:style w:type="character" w:customStyle="1" w:styleId="apple-converted-space">
    <w:name w:val="apple-converted-space"/>
    <w:basedOn w:val="DefaultParagraphFont"/>
    <w:rsid w:val="00B7601E"/>
  </w:style>
  <w:style w:type="character" w:customStyle="1" w:styleId="cit-name-surname">
    <w:name w:val="cit-name-surname"/>
    <w:basedOn w:val="DefaultParagraphFont"/>
    <w:rsid w:val="00B7601E"/>
  </w:style>
  <w:style w:type="character" w:customStyle="1" w:styleId="cit-name-given-names">
    <w:name w:val="cit-name-given-names"/>
    <w:basedOn w:val="DefaultParagraphFont"/>
    <w:rsid w:val="00B7601E"/>
  </w:style>
  <w:style w:type="character" w:customStyle="1" w:styleId="cit-etal">
    <w:name w:val="cit-etal"/>
    <w:basedOn w:val="DefaultParagraphFont"/>
    <w:rsid w:val="00B7601E"/>
  </w:style>
  <w:style w:type="character" w:styleId="HTMLCite">
    <w:name w:val="HTML Cite"/>
    <w:basedOn w:val="DefaultParagraphFont"/>
    <w:uiPriority w:val="99"/>
    <w:semiHidden/>
    <w:unhideWhenUsed/>
    <w:rsid w:val="00B7601E"/>
    <w:rPr>
      <w:i/>
      <w:iCs/>
    </w:rPr>
  </w:style>
  <w:style w:type="character" w:customStyle="1" w:styleId="cit-article-title">
    <w:name w:val="cit-article-title"/>
    <w:basedOn w:val="DefaultParagraphFont"/>
    <w:rsid w:val="00B7601E"/>
  </w:style>
  <w:style w:type="character" w:customStyle="1" w:styleId="cit-pub-date">
    <w:name w:val="cit-pub-date"/>
    <w:basedOn w:val="DefaultParagraphFont"/>
    <w:rsid w:val="00B7601E"/>
  </w:style>
  <w:style w:type="character" w:customStyle="1" w:styleId="cit-vol">
    <w:name w:val="cit-vol"/>
    <w:basedOn w:val="DefaultParagraphFont"/>
    <w:rsid w:val="00B7601E"/>
  </w:style>
  <w:style w:type="character" w:customStyle="1" w:styleId="cit-fpage">
    <w:name w:val="cit-fpage"/>
    <w:basedOn w:val="DefaultParagraphFont"/>
    <w:rsid w:val="00B7601E"/>
  </w:style>
  <w:style w:type="character" w:customStyle="1" w:styleId="cit-lpage">
    <w:name w:val="cit-lpage"/>
    <w:basedOn w:val="DefaultParagraphFont"/>
    <w:rsid w:val="00B7601E"/>
  </w:style>
  <w:style w:type="character" w:customStyle="1" w:styleId="cit-reflinks-abstract">
    <w:name w:val="cit-reflinks-abstract"/>
    <w:basedOn w:val="DefaultParagraphFont"/>
    <w:rsid w:val="00B7601E"/>
  </w:style>
  <w:style w:type="character" w:customStyle="1" w:styleId="cit-sep">
    <w:name w:val="cit-sep"/>
    <w:basedOn w:val="DefaultParagraphFont"/>
    <w:rsid w:val="00B7601E"/>
  </w:style>
  <w:style w:type="character" w:customStyle="1" w:styleId="cit-reflinks-full-text">
    <w:name w:val="cit-reflinks-full-text"/>
    <w:basedOn w:val="DefaultParagraphFont"/>
    <w:rsid w:val="00B7601E"/>
  </w:style>
  <w:style w:type="character" w:customStyle="1" w:styleId="free-full-text">
    <w:name w:val="free-full-text"/>
    <w:basedOn w:val="DefaultParagraphFont"/>
    <w:rsid w:val="00B7601E"/>
  </w:style>
  <w:style w:type="character" w:styleId="Strong">
    <w:name w:val="Strong"/>
    <w:basedOn w:val="DefaultParagraphFont"/>
    <w:uiPriority w:val="22"/>
    <w:qFormat/>
    <w:rsid w:val="00B7601E"/>
    <w:rPr>
      <w:b/>
      <w:bCs/>
    </w:rPr>
  </w:style>
  <w:style w:type="table" w:customStyle="1" w:styleId="11">
    <w:name w:val="표 구분선1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7601E"/>
    <w:pPr>
      <w:spacing w:after="0" w:line="240" w:lineRule="auto"/>
      <w:jc w:val="left"/>
    </w:pPr>
    <w:rPr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표 구분선6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표 구분선7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列出段落1"/>
    <w:basedOn w:val="Normal"/>
    <w:link w:val="Char"/>
    <w:uiPriority w:val="34"/>
    <w:rsid w:val="00B7601E"/>
    <w:pPr>
      <w:ind w:firstLineChars="200" w:firstLine="420"/>
    </w:pPr>
    <w:rPr>
      <w:sz w:val="22"/>
      <w:lang w:val="x-none" w:eastAsia="x-none"/>
    </w:rPr>
  </w:style>
  <w:style w:type="character" w:customStyle="1" w:styleId="Char">
    <w:name w:val="列出段落 Char"/>
    <w:link w:val="12"/>
    <w:uiPriority w:val="34"/>
    <w:locked/>
    <w:rsid w:val="00B7601E"/>
    <w:rPr>
      <w:color w:val="auto"/>
      <w:sz w:val="22"/>
      <w:lang w:val="x-none" w:eastAsia="x-none"/>
    </w:rPr>
  </w:style>
  <w:style w:type="paragraph" w:customStyle="1" w:styleId="CharCharCharCharCharCharCharCharChar">
    <w:name w:val="Char Char Char Char Char Char Char Char Char"/>
    <w:basedOn w:val="Normal"/>
    <w:autoRedefine/>
    <w:locked/>
    <w:rsid w:val="00B7601E"/>
    <w:pPr>
      <w:spacing w:after="160" w:line="240" w:lineRule="exact"/>
    </w:pPr>
    <w:rPr>
      <w:rFonts w:ascii="Verdana" w:eastAsia="FangSong_GB2312" w:hAnsi="Verdana" w:cs="Verdana"/>
    </w:rPr>
  </w:style>
  <w:style w:type="paragraph" w:customStyle="1" w:styleId="Default">
    <w:name w:val="Default"/>
    <w:rsid w:val="00B7601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crosoft YaHei" w:eastAsia="Microsoft YaHei" w:cs="Microsoft YaHei"/>
      <w:color w:val="auto"/>
      <w:lang w:eastAsia="zh-CN"/>
    </w:rPr>
  </w:style>
  <w:style w:type="paragraph" w:customStyle="1" w:styleId="a0">
    <w:name w:val="图表目录 + 黑体"/>
    <w:aliases w:val="小五,居中,首行缩进:  2 字符,右侧:  0.37 厘米,左  0.34 字符"/>
    <w:basedOn w:val="Normal"/>
    <w:link w:val="Char0"/>
    <w:rsid w:val="00B7601E"/>
    <w:pPr>
      <w:overflowPunct w:val="0"/>
      <w:topLinePunct/>
    </w:pPr>
    <w:rPr>
      <w:rFonts w:ascii="SimHei" w:eastAsia="SimHei" w:cs="SimHei"/>
      <w:sz w:val="18"/>
      <w:szCs w:val="18"/>
    </w:rPr>
  </w:style>
  <w:style w:type="character" w:customStyle="1" w:styleId="Char0">
    <w:name w:val="图表目录 + 黑体 Char"/>
    <w:aliases w:val="小五 Char,居中 Char,首行缩进:  2 字符 Char,右侧:  0.37 厘米 Char,左  0.34 字符 Char"/>
    <w:link w:val="a0"/>
    <w:locked/>
    <w:rsid w:val="00B7601E"/>
    <w:rPr>
      <w:rFonts w:ascii="SimHei" w:eastAsia="SimHei" w:cs="SimHei"/>
      <w:color w:val="auto"/>
      <w:sz w:val="18"/>
      <w:szCs w:val="18"/>
    </w:rPr>
  </w:style>
  <w:style w:type="paragraph" w:customStyle="1" w:styleId="EndNoteCategoryHeading">
    <w:name w:val="EndNote Category Heading"/>
    <w:basedOn w:val="Normal"/>
    <w:link w:val="EndNoteCategoryHeadingChar"/>
    <w:rsid w:val="00B7601E"/>
    <w:pPr>
      <w:spacing w:before="120" w:after="120"/>
    </w:pPr>
    <w:rPr>
      <w:szCs w:val="21"/>
    </w:rPr>
  </w:style>
  <w:style w:type="character" w:customStyle="1" w:styleId="EndNoteCategoryHeadingChar">
    <w:name w:val="EndNote Category Heading Char"/>
    <w:link w:val="EndNoteCategoryHeading"/>
    <w:rsid w:val="00B7601E"/>
    <w:rPr>
      <w:color w:val="auto"/>
      <w:szCs w:val="21"/>
    </w:rPr>
  </w:style>
  <w:style w:type="paragraph" w:customStyle="1" w:styleId="EndNoteCategoryTitle">
    <w:name w:val="EndNote Category Title"/>
    <w:basedOn w:val="Normal"/>
    <w:link w:val="EndNoteCategoryTitleChar"/>
    <w:rsid w:val="00B7601E"/>
    <w:pPr>
      <w:spacing w:before="120" w:after="120"/>
      <w:jc w:val="center"/>
    </w:pPr>
    <w:rPr>
      <w:szCs w:val="21"/>
    </w:rPr>
  </w:style>
  <w:style w:type="character" w:customStyle="1" w:styleId="EndNoteCategoryTitleChar">
    <w:name w:val="EndNote Category Title Char"/>
    <w:link w:val="EndNoteCategoryTitle"/>
    <w:rsid w:val="00B7601E"/>
    <w:rPr>
      <w:color w:val="auto"/>
      <w:szCs w:val="21"/>
    </w:rPr>
  </w:style>
  <w:style w:type="character" w:customStyle="1" w:styleId="CharChar2">
    <w:name w:val="Char Char2"/>
    <w:rsid w:val="00B7601E"/>
    <w:rPr>
      <w:kern w:val="2"/>
      <w:sz w:val="18"/>
      <w:szCs w:val="18"/>
    </w:rPr>
  </w:style>
  <w:style w:type="character" w:customStyle="1" w:styleId="ListParagraphChar">
    <w:name w:val="List Paragraph Char"/>
    <w:locked/>
    <w:rsid w:val="00B7601E"/>
    <w:rPr>
      <w:rFonts w:ascii="Calibri" w:hAnsi="Calibri"/>
      <w:kern w:val="2"/>
      <w:sz w:val="21"/>
      <w:szCs w:val="22"/>
    </w:rPr>
  </w:style>
  <w:style w:type="paragraph" w:customStyle="1" w:styleId="a1">
    <w:name w:val="中文表题"/>
    <w:basedOn w:val="Normal"/>
    <w:next w:val="Normal"/>
    <w:rsid w:val="00B7601E"/>
    <w:pPr>
      <w:keepNext/>
      <w:keepLines/>
      <w:tabs>
        <w:tab w:val="left" w:pos="454"/>
      </w:tabs>
      <w:overflowPunct w:val="0"/>
      <w:adjustRightInd w:val="0"/>
      <w:snapToGrid w:val="0"/>
      <w:jc w:val="center"/>
    </w:pPr>
    <w:rPr>
      <w:rFonts w:eastAsia="SimHei"/>
      <w:sz w:val="18"/>
    </w:rPr>
  </w:style>
  <w:style w:type="character" w:customStyle="1" w:styleId="highlight">
    <w:name w:val="highlight"/>
    <w:basedOn w:val="DefaultParagraphFont"/>
    <w:rsid w:val="00B7601E"/>
  </w:style>
  <w:style w:type="character" w:customStyle="1" w:styleId="Title1">
    <w:name w:val="Title1"/>
    <w:basedOn w:val="DefaultParagraphFont"/>
    <w:rsid w:val="00B7601E"/>
  </w:style>
  <w:style w:type="paragraph" w:styleId="NormalIndent">
    <w:name w:val="Normal Indent"/>
    <w:basedOn w:val="Normal"/>
    <w:rsid w:val="00B7601E"/>
    <w:pPr>
      <w:widowControl/>
      <w:wordWrap/>
      <w:autoSpaceDE/>
      <w:autoSpaceDN/>
      <w:ind w:firstLineChars="200" w:firstLine="420"/>
      <w:jc w:val="left"/>
    </w:pPr>
    <w:rPr>
      <w:rFonts w:eastAsiaTheme="minorHAnsi"/>
      <w:sz w:val="20"/>
      <w:szCs w:val="20"/>
      <w:lang w:eastAsia="en-US"/>
    </w:rPr>
  </w:style>
  <w:style w:type="character" w:styleId="LineNumber">
    <w:name w:val="line number"/>
    <w:rsid w:val="00B7601E"/>
    <w:rPr>
      <w:rFonts w:ascii="Times New Roman" w:hAnsi="Times New Roma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7601E"/>
    <w:pPr>
      <w:widowControl/>
      <w:wordWrap/>
      <w:autoSpaceDE/>
      <w:autoSpaceDN/>
      <w:spacing w:before="240" w:after="60"/>
      <w:jc w:val="center"/>
      <w:outlineLvl w:val="0"/>
    </w:pPr>
    <w:rPr>
      <w:rFonts w:ascii="Cambria" w:eastAsiaTheme="minorHAnsi" w:hAnsi="Cambria"/>
      <w:b/>
      <w:bCs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B7601E"/>
    <w:rPr>
      <w:rFonts w:ascii="Cambria" w:eastAsiaTheme="minorHAnsi" w:hAnsi="Cambria"/>
      <w:b/>
      <w:bCs/>
      <w:color w:val="auto"/>
      <w:sz w:val="32"/>
      <w:szCs w:val="32"/>
      <w:lang w:val="x-none" w:eastAsia="x-none"/>
    </w:rPr>
  </w:style>
  <w:style w:type="character" w:customStyle="1" w:styleId="13">
    <w:name w:val="확인되지 않은 멘션1"/>
    <w:basedOn w:val="DefaultParagraphFont"/>
    <w:uiPriority w:val="99"/>
    <w:semiHidden/>
    <w:unhideWhenUsed/>
    <w:rsid w:val="00B7601E"/>
    <w:rPr>
      <w:color w:val="808080"/>
      <w:shd w:val="clear" w:color="auto" w:fill="E6E6E6"/>
    </w:rPr>
  </w:style>
  <w:style w:type="numbering" w:customStyle="1" w:styleId="14">
    <w:name w:val="목록 없음1"/>
    <w:next w:val="NoList"/>
    <w:uiPriority w:val="99"/>
    <w:semiHidden/>
    <w:unhideWhenUsed/>
    <w:rsid w:val="00B7601E"/>
  </w:style>
  <w:style w:type="table" w:customStyle="1" w:styleId="110">
    <w:name w:val="표 기본형 11"/>
    <w:basedOn w:val="TableNormal"/>
    <w:next w:val="TableClassic1"/>
    <w:rsid w:val="00B7601E"/>
    <w:pPr>
      <w:widowControl w:val="0"/>
      <w:wordWrap w:val="0"/>
      <w:autoSpaceDE w:val="0"/>
      <w:autoSpaceDN w:val="0"/>
      <w:spacing w:after="0" w:line="240" w:lineRule="auto"/>
    </w:pPr>
    <w:rPr>
      <w:color w:val="auto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1">
    <w:name w:val="표 단순형 11"/>
    <w:basedOn w:val="TableNormal"/>
    <w:next w:val="TableSimple1"/>
    <w:rsid w:val="00B7601E"/>
    <w:pPr>
      <w:widowControl w:val="0"/>
      <w:wordWrap w:val="0"/>
      <w:autoSpaceDE w:val="0"/>
      <w:autoSpaceDN w:val="0"/>
      <w:spacing w:after="0" w:line="240" w:lineRule="auto"/>
    </w:pPr>
    <w:rPr>
      <w:color w:val="auto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1">
    <w:name w:val="표 목록형 31"/>
    <w:basedOn w:val="TableNormal"/>
    <w:next w:val="TableList3"/>
    <w:rsid w:val="00B7601E"/>
    <w:pPr>
      <w:widowControl w:val="0"/>
      <w:wordWrap w:val="0"/>
      <w:autoSpaceDE w:val="0"/>
      <w:autoSpaceDN w:val="0"/>
      <w:spacing w:after="0" w:line="240" w:lineRule="auto"/>
    </w:pPr>
    <w:rPr>
      <w:color w:val="auto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2">
    <w:name w:val="표 구분선11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표 구분선8"/>
    <w:basedOn w:val="TableNormal"/>
    <w:next w:val="TableGrid"/>
    <w:uiPriority w:val="59"/>
    <w:rsid w:val="00B7601E"/>
    <w:pPr>
      <w:spacing w:after="0" w:line="240" w:lineRule="auto"/>
      <w:jc w:val="left"/>
    </w:pPr>
    <w:rPr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표 구분선21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표 구분선31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표 구분선41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표 구분선51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표 구분선61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표 구분선71"/>
    <w:basedOn w:val="TableNormal"/>
    <w:next w:val="TableGrid"/>
    <w:uiPriority w:val="59"/>
    <w:rsid w:val="00B7601E"/>
    <w:pPr>
      <w:spacing w:after="0" w:line="240" w:lineRule="auto"/>
    </w:pPr>
    <w:rPr>
      <w:rFonts w:ascii="Malgun Gothic" w:eastAsia="Malgun Gothic" w:hAnsi="Malgun Gothic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7601E"/>
    <w:rPr>
      <w:color w:val="808080"/>
    </w:rPr>
  </w:style>
  <w:style w:type="table" w:customStyle="1" w:styleId="120">
    <w:name w:val="표 기본형 12"/>
    <w:basedOn w:val="TableNormal"/>
    <w:next w:val="TableClassic1"/>
    <w:rsid w:val="00B7601E"/>
    <w:pPr>
      <w:widowControl w:val="0"/>
      <w:wordWrap w:val="0"/>
      <w:autoSpaceDE w:val="0"/>
      <w:autoSpaceDN w:val="0"/>
      <w:spacing w:after="0" w:line="240" w:lineRule="auto"/>
    </w:pPr>
    <w:rPr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30">
    <w:name w:val="표 기본형 13"/>
    <w:basedOn w:val="TableNormal"/>
    <w:next w:val="TableClassic1"/>
    <w:rsid w:val="00B7601E"/>
    <w:pPr>
      <w:widowControl w:val="0"/>
      <w:wordWrap w:val="0"/>
      <w:autoSpaceDE w:val="0"/>
      <w:autoSpaceDN w:val="0"/>
      <w:spacing w:after="0" w:line="240" w:lineRule="auto"/>
    </w:pPr>
    <w:rPr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40">
    <w:name w:val="표 기본형 14"/>
    <w:basedOn w:val="TableNormal"/>
    <w:next w:val="TableClassic1"/>
    <w:rsid w:val="00B7601E"/>
    <w:pPr>
      <w:widowControl w:val="0"/>
      <w:wordWrap w:val="0"/>
      <w:autoSpaceDE w:val="0"/>
      <w:autoSpaceDN w:val="0"/>
      <w:spacing w:after="0" w:line="240" w:lineRule="auto"/>
    </w:pPr>
    <w:rPr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20">
    <w:name w:val="확인되지 않은 멘션2"/>
    <w:basedOn w:val="DefaultParagraphFont"/>
    <w:uiPriority w:val="99"/>
    <w:semiHidden/>
    <w:unhideWhenUsed/>
    <w:rsid w:val="00B760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2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F19B7-92E2-4C55-B753-631239312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73</Words>
  <Characters>3840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휘영(의학과)</dc:creator>
  <cp:keywords/>
  <dc:description/>
  <cp:lastModifiedBy>Sujatha M C Chandrabose M</cp:lastModifiedBy>
  <cp:revision>4</cp:revision>
  <dcterms:created xsi:type="dcterms:W3CDTF">2024-02-27T01:34:00Z</dcterms:created>
  <dcterms:modified xsi:type="dcterms:W3CDTF">2024-06-18T07:49:00Z</dcterms:modified>
</cp:coreProperties>
</file>